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22E50" w14:textId="38569DA8" w:rsidR="006B1A6A" w:rsidRPr="00BE6548" w:rsidRDefault="00D0275C" w:rsidP="00B25A1E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r w:rsidRPr="00BE6548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2EF1C931" wp14:editId="26D265D3">
            <wp:extent cx="3566160" cy="56970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769" cy="5725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2CB11B71" w14:textId="4FA28A24" w:rsidR="008210E5" w:rsidRPr="00BE6548" w:rsidRDefault="006B1A6A" w:rsidP="00C442F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E6548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CD03CD" w:rsidRPr="00BE6548">
        <w:rPr>
          <w:rFonts w:ascii="Arial" w:hAnsi="Arial" w:cs="Arial"/>
          <w:b/>
          <w:bCs/>
          <w:sz w:val="24"/>
          <w:szCs w:val="24"/>
        </w:rPr>
        <w:t>S2</w:t>
      </w:r>
      <w:r w:rsidRPr="00BE6548">
        <w:rPr>
          <w:rFonts w:ascii="Arial" w:hAnsi="Arial" w:cs="Arial"/>
          <w:b/>
          <w:bCs/>
          <w:sz w:val="24"/>
          <w:szCs w:val="24"/>
        </w:rPr>
        <w:t>. The 3B</w:t>
      </w:r>
      <w:r w:rsidRPr="00BE6548">
        <w:rPr>
          <w:rFonts w:ascii="Arial" w:hAnsi="Arial" w:cs="Arial"/>
          <w:b/>
          <w:bCs/>
          <w:sz w:val="24"/>
          <w:szCs w:val="24"/>
          <w:vertAlign w:val="subscript"/>
        </w:rPr>
        <w:t>3</w:t>
      </w:r>
      <w:r w:rsidRPr="00BE6548">
        <w:rPr>
          <w:rFonts w:ascii="Arial" w:hAnsi="Arial" w:cs="Arial"/>
          <w:b/>
          <w:bCs/>
          <w:sz w:val="24"/>
          <w:szCs w:val="24"/>
          <w:vertAlign w:val="superscript"/>
        </w:rPr>
        <w:t>T&gt;K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 point mutation drives </w:t>
      </w:r>
      <w:r w:rsidRPr="00BE6548">
        <w:rPr>
          <w:rFonts w:ascii="Arial" w:hAnsi="Arial" w:cs="Arial"/>
          <w:b/>
          <w:bCs/>
          <w:i/>
          <w:iCs/>
          <w:sz w:val="24"/>
          <w:szCs w:val="24"/>
        </w:rPr>
        <w:t>trans</w:t>
      </w:r>
      <w:r w:rsidRPr="00BE6548">
        <w:rPr>
          <w:rFonts w:ascii="Arial" w:hAnsi="Arial" w:cs="Arial"/>
          <w:b/>
          <w:bCs/>
          <w:sz w:val="24"/>
          <w:szCs w:val="24"/>
        </w:rPr>
        <w:t>-mediated precursor proteolysis.</w:t>
      </w:r>
      <w:r w:rsidRPr="00BE6548">
        <w:rPr>
          <w:rFonts w:ascii="Arial" w:hAnsi="Arial" w:cs="Arial"/>
          <w:sz w:val="24"/>
          <w:szCs w:val="24"/>
        </w:rPr>
        <w:t xml:space="preserve"> </w:t>
      </w:r>
      <w:r w:rsidR="00307724" w:rsidRPr="00BE6548">
        <w:rPr>
          <w:rFonts w:ascii="Arial" w:hAnsi="Arial" w:cs="Arial"/>
          <w:sz w:val="24"/>
          <w:szCs w:val="24"/>
        </w:rPr>
        <w:t xml:space="preserve">Plasmids expressing </w:t>
      </w:r>
      <w:proofErr w:type="spellStart"/>
      <w:r w:rsidR="00307724" w:rsidRPr="00BE6548">
        <w:rPr>
          <w:rFonts w:ascii="Arial" w:hAnsi="Arial" w:cs="Arial"/>
          <w:sz w:val="24"/>
          <w:szCs w:val="24"/>
        </w:rPr>
        <w:t>proteolytically</w:t>
      </w:r>
      <w:proofErr w:type="spellEnd"/>
      <w:r w:rsidR="00307724" w:rsidRPr="00BE6548">
        <w:rPr>
          <w:rFonts w:ascii="Arial" w:hAnsi="Arial" w:cs="Arial"/>
          <w:sz w:val="24"/>
          <w:szCs w:val="24"/>
        </w:rPr>
        <w:t xml:space="preserve"> inactive versions of WT or 3B</w:t>
      </w:r>
      <w:r w:rsidR="00307724" w:rsidRPr="00BE6548">
        <w:rPr>
          <w:rFonts w:ascii="Arial" w:hAnsi="Arial" w:cs="Arial"/>
          <w:sz w:val="24"/>
          <w:szCs w:val="24"/>
          <w:vertAlign w:val="subscript"/>
        </w:rPr>
        <w:t>3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 xml:space="preserve">T&gt;K </w:t>
      </w:r>
      <w:r w:rsidR="00307724" w:rsidRPr="00BE6548">
        <w:rPr>
          <w:rFonts w:ascii="Arial" w:hAnsi="Arial" w:cs="Arial"/>
          <w:sz w:val="24"/>
          <w:szCs w:val="24"/>
        </w:rPr>
        <w:t>polyproteins (3C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C163A</w:t>
      </w:r>
      <w:r w:rsidR="00307724" w:rsidRPr="00BE6548">
        <w:rPr>
          <w:rFonts w:ascii="Arial" w:hAnsi="Arial" w:cs="Arial"/>
          <w:sz w:val="24"/>
          <w:szCs w:val="24"/>
        </w:rPr>
        <w:t xml:space="preserve"> and 3B</w:t>
      </w:r>
      <w:r w:rsidR="00307724" w:rsidRPr="00BE6548">
        <w:rPr>
          <w:rFonts w:ascii="Arial" w:hAnsi="Arial" w:cs="Arial"/>
          <w:sz w:val="24"/>
          <w:szCs w:val="24"/>
          <w:vertAlign w:val="subscript"/>
        </w:rPr>
        <w:t>3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T&gt;K</w:t>
      </w:r>
      <w:r w:rsidR="00307724" w:rsidRPr="00BE6548">
        <w:rPr>
          <w:rFonts w:ascii="Arial" w:hAnsi="Arial" w:cs="Arial"/>
          <w:sz w:val="24"/>
          <w:szCs w:val="24"/>
        </w:rPr>
        <w:t>3C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C163A</w:t>
      </w:r>
      <w:r w:rsidR="00307724" w:rsidRPr="00BE6548">
        <w:rPr>
          <w:rFonts w:ascii="Arial" w:hAnsi="Arial" w:cs="Arial"/>
          <w:sz w:val="24"/>
          <w:szCs w:val="24"/>
        </w:rPr>
        <w:t>, respectively) were used to prime coupled [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35</w:t>
      </w:r>
      <w:r w:rsidR="00307724" w:rsidRPr="00BE6548">
        <w:rPr>
          <w:rFonts w:ascii="Arial" w:hAnsi="Arial" w:cs="Arial"/>
          <w:sz w:val="24"/>
          <w:szCs w:val="24"/>
        </w:rPr>
        <w:t>S] labelled transcription/translation assays in the presence or absence of 3AB</w:t>
      </w:r>
      <w:r w:rsidR="00307724" w:rsidRPr="00BE6548">
        <w:rPr>
          <w:rFonts w:ascii="Arial" w:hAnsi="Arial" w:cs="Arial"/>
          <w:sz w:val="24"/>
          <w:szCs w:val="24"/>
          <w:vertAlign w:val="subscript"/>
        </w:rPr>
        <w:t>1,2,3</w:t>
      </w:r>
      <w:r w:rsidR="00307724" w:rsidRPr="00BE6548">
        <w:rPr>
          <w:rFonts w:ascii="Arial" w:hAnsi="Arial" w:cs="Arial"/>
          <w:sz w:val="24"/>
          <w:szCs w:val="24"/>
        </w:rPr>
        <w:t>C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pro</w:t>
      </w:r>
      <w:r w:rsidR="00307724" w:rsidRPr="00BE6548">
        <w:rPr>
          <w:rFonts w:ascii="Arial" w:hAnsi="Arial" w:cs="Arial"/>
          <w:sz w:val="24"/>
          <w:szCs w:val="24"/>
        </w:rPr>
        <w:t xml:space="preserve">D, a </w:t>
      </w:r>
      <w:proofErr w:type="spellStart"/>
      <w:r w:rsidR="00307724" w:rsidRPr="00BE6548">
        <w:rPr>
          <w:rFonts w:ascii="Arial" w:hAnsi="Arial" w:cs="Arial"/>
          <w:sz w:val="24"/>
          <w:szCs w:val="24"/>
        </w:rPr>
        <w:t>proteolytically</w:t>
      </w:r>
      <w:proofErr w:type="spellEnd"/>
      <w:r w:rsidR="00307724" w:rsidRPr="00BE6548">
        <w:rPr>
          <w:rFonts w:ascii="Arial" w:hAnsi="Arial" w:cs="Arial"/>
          <w:sz w:val="24"/>
          <w:szCs w:val="24"/>
        </w:rPr>
        <w:t xml:space="preserve"> active precursor with all cleavage boundaries mutated to prevent self-proteolysis (+3AB</w:t>
      </w:r>
      <w:r w:rsidR="00D0275C" w:rsidRPr="00BE6548">
        <w:rPr>
          <w:rFonts w:ascii="Arial" w:hAnsi="Arial" w:cs="Arial"/>
          <w:sz w:val="24"/>
          <w:szCs w:val="24"/>
          <w:vertAlign w:val="subscript"/>
        </w:rPr>
        <w:t>123</w:t>
      </w:r>
      <w:r w:rsidR="00307724" w:rsidRPr="00BE6548">
        <w:rPr>
          <w:rFonts w:ascii="Arial" w:hAnsi="Arial" w:cs="Arial"/>
          <w:sz w:val="24"/>
          <w:szCs w:val="24"/>
        </w:rPr>
        <w:t>C</w:t>
      </w:r>
      <w:r w:rsidR="00307724" w:rsidRPr="00BE6548">
        <w:rPr>
          <w:rFonts w:ascii="Arial" w:hAnsi="Arial" w:cs="Arial"/>
          <w:sz w:val="24"/>
          <w:szCs w:val="24"/>
          <w:vertAlign w:val="superscript"/>
        </w:rPr>
        <w:t>pro</w:t>
      </w:r>
      <w:r w:rsidR="00307724" w:rsidRPr="00BE6548">
        <w:rPr>
          <w:rFonts w:ascii="Arial" w:hAnsi="Arial" w:cs="Arial"/>
          <w:sz w:val="24"/>
          <w:szCs w:val="24"/>
        </w:rPr>
        <w:t xml:space="preserve">D). At regular intervals, samples were taken and reactions stopped by the addition of 2 x </w:t>
      </w:r>
      <w:proofErr w:type="spellStart"/>
      <w:r w:rsidR="00307724" w:rsidRPr="00BE6548">
        <w:rPr>
          <w:rFonts w:ascii="Arial" w:hAnsi="Arial" w:cs="Arial"/>
          <w:sz w:val="24"/>
          <w:szCs w:val="24"/>
        </w:rPr>
        <w:t>Laemmli</w:t>
      </w:r>
      <w:proofErr w:type="spellEnd"/>
      <w:r w:rsidR="00307724" w:rsidRPr="00BE6548">
        <w:rPr>
          <w:rFonts w:ascii="Arial" w:hAnsi="Arial" w:cs="Arial"/>
          <w:sz w:val="24"/>
          <w:szCs w:val="24"/>
        </w:rPr>
        <w:t xml:space="preserve"> buffer. </w:t>
      </w:r>
      <w:r w:rsidRPr="00BE6548">
        <w:rPr>
          <w:rFonts w:ascii="Arial" w:hAnsi="Arial" w:cs="Arial"/>
          <w:sz w:val="24"/>
          <w:szCs w:val="24"/>
        </w:rPr>
        <w:t xml:space="preserve">Proteins were separated by SDS-PAGE and visualised by autoradiography. </w:t>
      </w:r>
      <w:r w:rsidR="00307724" w:rsidRPr="00BE6548">
        <w:rPr>
          <w:rFonts w:ascii="Arial" w:hAnsi="Arial" w:cs="Arial"/>
          <w:sz w:val="24"/>
          <w:szCs w:val="24"/>
        </w:rPr>
        <w:t xml:space="preserve">Representative gels shown of n=2 experiments. </w:t>
      </w:r>
    </w:p>
    <w:sectPr w:rsidR="008210E5" w:rsidRPr="00BE6548" w:rsidSect="00957C77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54C6E" w16cex:dateUtc="2023-01-20T17:22:00Z"/>
  <w16cex:commentExtensible w16cex:durableId="27754F32" w16cex:dateUtc="2023-01-20T17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5BD47B" w16cid:durableId="27754C6E"/>
  <w16cid:commentId w16cid:paraId="7D0D4671" w16cid:durableId="27754F3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31D6A" w14:textId="77777777" w:rsidR="00E849E2" w:rsidRDefault="00E849E2" w:rsidP="009E24E7">
      <w:pPr>
        <w:spacing w:after="0" w:line="240" w:lineRule="auto"/>
      </w:pPr>
      <w:r>
        <w:separator/>
      </w:r>
    </w:p>
  </w:endnote>
  <w:endnote w:type="continuationSeparator" w:id="0">
    <w:p w14:paraId="274B7740" w14:textId="77777777" w:rsidR="00E849E2" w:rsidRDefault="00E849E2" w:rsidP="009E24E7">
      <w:pPr>
        <w:spacing w:after="0" w:line="240" w:lineRule="auto"/>
      </w:pPr>
      <w:r>
        <w:continuationSeparator/>
      </w:r>
    </w:p>
  </w:endnote>
  <w:endnote w:type="continuationNotice" w:id="1">
    <w:p w14:paraId="20D0E343" w14:textId="77777777" w:rsidR="00E849E2" w:rsidRDefault="00E849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9287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87980" w14:textId="06092080" w:rsidR="00E849E2" w:rsidRDefault="00E84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A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31D1B" w14:textId="77777777" w:rsidR="00E849E2" w:rsidRDefault="00E84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E1AC6" w14:textId="77777777" w:rsidR="00E849E2" w:rsidRDefault="00E849E2" w:rsidP="009E24E7">
      <w:pPr>
        <w:spacing w:after="0" w:line="240" w:lineRule="auto"/>
      </w:pPr>
      <w:r>
        <w:separator/>
      </w:r>
    </w:p>
  </w:footnote>
  <w:footnote w:type="continuationSeparator" w:id="0">
    <w:p w14:paraId="17745BC1" w14:textId="77777777" w:rsidR="00E849E2" w:rsidRDefault="00E849E2" w:rsidP="009E24E7">
      <w:pPr>
        <w:spacing w:after="0" w:line="240" w:lineRule="auto"/>
      </w:pPr>
      <w:r>
        <w:continuationSeparator/>
      </w:r>
    </w:p>
  </w:footnote>
  <w:footnote w:type="continuationNotice" w:id="1">
    <w:p w14:paraId="601B695C" w14:textId="77777777" w:rsidR="00E849E2" w:rsidRDefault="00E849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6AE73" w14:textId="18F1B084" w:rsidR="00E849E2" w:rsidRPr="0094192C" w:rsidRDefault="00E849E2">
    <w:pPr>
      <w:pStyle w:val="Header"/>
      <w:rPr>
        <w:rFonts w:ascii="Arial" w:hAnsi="Arial" w:cs="Arial"/>
        <w:sz w:val="24"/>
        <w:szCs w:val="24"/>
      </w:rPr>
    </w:pPr>
    <w:r w:rsidRPr="0094192C">
      <w:rPr>
        <w:rFonts w:ascii="Arial" w:hAnsi="Arial" w:cs="Arial"/>
        <w:sz w:val="24"/>
        <w:szCs w:val="24"/>
      </w:rPr>
      <w:t>Polyprotein processing regulates FMDV repl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23D12"/>
    <w:multiLevelType w:val="hybridMultilevel"/>
    <w:tmpl w:val="2E0614A8"/>
    <w:lvl w:ilvl="0" w:tplc="C2A26ED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0721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5E1B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C0BA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C8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064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64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6E6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ED4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93113"/>
    <w:multiLevelType w:val="hybridMultilevel"/>
    <w:tmpl w:val="FFFFFFFF"/>
    <w:lvl w:ilvl="0" w:tplc="AD98536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25A54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546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C89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4CF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5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1E6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4A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9035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hdrShapeDefaults>
    <o:shapedefaults v:ext="edit" spidmax="2052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0svapdsswp0etfthvfz5mrwfft55dv9z9&quot;&gt;FMDV library&lt;record-ids&gt;&lt;item&gt;6&lt;/item&gt;&lt;item&gt;7&lt;/item&gt;&lt;item&gt;9&lt;/item&gt;&lt;item&gt;20&lt;/item&gt;&lt;item&gt;29&lt;/item&gt;&lt;item&gt;30&lt;/item&gt;&lt;item&gt;38&lt;/item&gt;&lt;item&gt;41&lt;/item&gt;&lt;item&gt;43&lt;/item&gt;&lt;item&gt;45&lt;/item&gt;&lt;item&gt;46&lt;/item&gt;&lt;item&gt;71&lt;/item&gt;&lt;item&gt;72&lt;/item&gt;&lt;item&gt;73&lt;/item&gt;&lt;item&gt;74&lt;/item&gt;&lt;item&gt;125&lt;/item&gt;&lt;item&gt;126&lt;/item&gt;&lt;item&gt;127&lt;/item&gt;&lt;item&gt;128&lt;/item&gt;&lt;item&gt;129&lt;/item&gt;&lt;item&gt;130&lt;/item&gt;&lt;item&gt;131&lt;/item&gt;&lt;item&gt;132&lt;/item&gt;&lt;item&gt;286&lt;/item&gt;&lt;item&gt;287&lt;/item&gt;&lt;item&gt;288&lt;/item&gt;&lt;/record-ids&gt;&lt;/item&gt;&lt;/Libraries&gt;"/>
  </w:docVars>
  <w:rsids>
    <w:rsidRoot w:val="00ED1605"/>
    <w:rsid w:val="0000015D"/>
    <w:rsid w:val="000002ED"/>
    <w:rsid w:val="00002387"/>
    <w:rsid w:val="000026CF"/>
    <w:rsid w:val="00004208"/>
    <w:rsid w:val="000101D2"/>
    <w:rsid w:val="00010ED0"/>
    <w:rsid w:val="00011C0E"/>
    <w:rsid w:val="00011F78"/>
    <w:rsid w:val="00014403"/>
    <w:rsid w:val="00017411"/>
    <w:rsid w:val="00021858"/>
    <w:rsid w:val="00021A2A"/>
    <w:rsid w:val="000241A7"/>
    <w:rsid w:val="000259D7"/>
    <w:rsid w:val="000261C1"/>
    <w:rsid w:val="00026ADD"/>
    <w:rsid w:val="00030193"/>
    <w:rsid w:val="000328DC"/>
    <w:rsid w:val="00032A17"/>
    <w:rsid w:val="000340D1"/>
    <w:rsid w:val="000363A3"/>
    <w:rsid w:val="000367E0"/>
    <w:rsid w:val="00037477"/>
    <w:rsid w:val="000400D0"/>
    <w:rsid w:val="00041066"/>
    <w:rsid w:val="00041AEF"/>
    <w:rsid w:val="00042DCC"/>
    <w:rsid w:val="00043BA6"/>
    <w:rsid w:val="00043CEC"/>
    <w:rsid w:val="00044285"/>
    <w:rsid w:val="00044527"/>
    <w:rsid w:val="00044A35"/>
    <w:rsid w:val="00046BA1"/>
    <w:rsid w:val="00047638"/>
    <w:rsid w:val="00051F42"/>
    <w:rsid w:val="00052F83"/>
    <w:rsid w:val="00052FA2"/>
    <w:rsid w:val="00054114"/>
    <w:rsid w:val="00056DA4"/>
    <w:rsid w:val="00060318"/>
    <w:rsid w:val="00060E83"/>
    <w:rsid w:val="0006209D"/>
    <w:rsid w:val="0006253D"/>
    <w:rsid w:val="00064FEE"/>
    <w:rsid w:val="00065DB8"/>
    <w:rsid w:val="00066996"/>
    <w:rsid w:val="0006BA7F"/>
    <w:rsid w:val="000749C9"/>
    <w:rsid w:val="00075D14"/>
    <w:rsid w:val="00076F8E"/>
    <w:rsid w:val="00077EDA"/>
    <w:rsid w:val="00081B2C"/>
    <w:rsid w:val="00081C36"/>
    <w:rsid w:val="00082C50"/>
    <w:rsid w:val="00083677"/>
    <w:rsid w:val="00087C09"/>
    <w:rsid w:val="00087F8B"/>
    <w:rsid w:val="000905C7"/>
    <w:rsid w:val="00091055"/>
    <w:rsid w:val="00091AC6"/>
    <w:rsid w:val="00091B44"/>
    <w:rsid w:val="00093274"/>
    <w:rsid w:val="00093D9A"/>
    <w:rsid w:val="000942F5"/>
    <w:rsid w:val="00096356"/>
    <w:rsid w:val="000964B2"/>
    <w:rsid w:val="000A0719"/>
    <w:rsid w:val="000A1079"/>
    <w:rsid w:val="000A1AD0"/>
    <w:rsid w:val="000A1D5C"/>
    <w:rsid w:val="000A30CB"/>
    <w:rsid w:val="000A31E5"/>
    <w:rsid w:val="000A45C2"/>
    <w:rsid w:val="000A702B"/>
    <w:rsid w:val="000A7081"/>
    <w:rsid w:val="000A7535"/>
    <w:rsid w:val="000A7E07"/>
    <w:rsid w:val="000B0612"/>
    <w:rsid w:val="000B0926"/>
    <w:rsid w:val="000B3FF3"/>
    <w:rsid w:val="000B5164"/>
    <w:rsid w:val="000B563A"/>
    <w:rsid w:val="000B6A3A"/>
    <w:rsid w:val="000B78B4"/>
    <w:rsid w:val="000C04F8"/>
    <w:rsid w:val="000C050B"/>
    <w:rsid w:val="000C10DA"/>
    <w:rsid w:val="000C5761"/>
    <w:rsid w:val="000C6C38"/>
    <w:rsid w:val="000C73E0"/>
    <w:rsid w:val="000D2972"/>
    <w:rsid w:val="000D3FE2"/>
    <w:rsid w:val="000D7F9D"/>
    <w:rsid w:val="000E0162"/>
    <w:rsid w:val="000E1532"/>
    <w:rsid w:val="000E1BBF"/>
    <w:rsid w:val="000E298C"/>
    <w:rsid w:val="000E2D09"/>
    <w:rsid w:val="000E573A"/>
    <w:rsid w:val="000E67DA"/>
    <w:rsid w:val="000F0019"/>
    <w:rsid w:val="000F0D32"/>
    <w:rsid w:val="000F23B1"/>
    <w:rsid w:val="000F3529"/>
    <w:rsid w:val="000F7562"/>
    <w:rsid w:val="00102345"/>
    <w:rsid w:val="00104D26"/>
    <w:rsid w:val="001058A0"/>
    <w:rsid w:val="0010796A"/>
    <w:rsid w:val="00110E40"/>
    <w:rsid w:val="00112C98"/>
    <w:rsid w:val="00116D60"/>
    <w:rsid w:val="00117845"/>
    <w:rsid w:val="00117A42"/>
    <w:rsid w:val="00117DEA"/>
    <w:rsid w:val="0012120E"/>
    <w:rsid w:val="00123071"/>
    <w:rsid w:val="00123D24"/>
    <w:rsid w:val="00123DDE"/>
    <w:rsid w:val="00124AA5"/>
    <w:rsid w:val="00125DCD"/>
    <w:rsid w:val="001276D9"/>
    <w:rsid w:val="00134130"/>
    <w:rsid w:val="001368F2"/>
    <w:rsid w:val="00137520"/>
    <w:rsid w:val="001408D5"/>
    <w:rsid w:val="00140987"/>
    <w:rsid w:val="001413F4"/>
    <w:rsid w:val="0014289B"/>
    <w:rsid w:val="00143E97"/>
    <w:rsid w:val="00143EE2"/>
    <w:rsid w:val="00144215"/>
    <w:rsid w:val="0014649D"/>
    <w:rsid w:val="00146EAC"/>
    <w:rsid w:val="00147487"/>
    <w:rsid w:val="00151224"/>
    <w:rsid w:val="0015385D"/>
    <w:rsid w:val="00154582"/>
    <w:rsid w:val="001570A9"/>
    <w:rsid w:val="001625EF"/>
    <w:rsid w:val="0016310B"/>
    <w:rsid w:val="0016330C"/>
    <w:rsid w:val="001635B7"/>
    <w:rsid w:val="00164D79"/>
    <w:rsid w:val="001652EE"/>
    <w:rsid w:val="0016683B"/>
    <w:rsid w:val="00166C71"/>
    <w:rsid w:val="00167040"/>
    <w:rsid w:val="0016728A"/>
    <w:rsid w:val="00170595"/>
    <w:rsid w:val="001744A8"/>
    <w:rsid w:val="00176BA0"/>
    <w:rsid w:val="00177999"/>
    <w:rsid w:val="00181F4F"/>
    <w:rsid w:val="00182A3D"/>
    <w:rsid w:val="0018369E"/>
    <w:rsid w:val="00184522"/>
    <w:rsid w:val="00185EDD"/>
    <w:rsid w:val="00186994"/>
    <w:rsid w:val="0019238C"/>
    <w:rsid w:val="00192490"/>
    <w:rsid w:val="00192727"/>
    <w:rsid w:val="0019309B"/>
    <w:rsid w:val="001934EF"/>
    <w:rsid w:val="00193755"/>
    <w:rsid w:val="001966DC"/>
    <w:rsid w:val="00197647"/>
    <w:rsid w:val="001A2428"/>
    <w:rsid w:val="001A5EA9"/>
    <w:rsid w:val="001A6238"/>
    <w:rsid w:val="001A6B6C"/>
    <w:rsid w:val="001A7D6B"/>
    <w:rsid w:val="001B0E70"/>
    <w:rsid w:val="001B1F66"/>
    <w:rsid w:val="001B2618"/>
    <w:rsid w:val="001B3153"/>
    <w:rsid w:val="001B3E27"/>
    <w:rsid w:val="001B4281"/>
    <w:rsid w:val="001B441C"/>
    <w:rsid w:val="001B44ED"/>
    <w:rsid w:val="001B61BA"/>
    <w:rsid w:val="001B6B34"/>
    <w:rsid w:val="001B7028"/>
    <w:rsid w:val="001B74D7"/>
    <w:rsid w:val="001C19D3"/>
    <w:rsid w:val="001C2483"/>
    <w:rsid w:val="001C4588"/>
    <w:rsid w:val="001C5E57"/>
    <w:rsid w:val="001D1737"/>
    <w:rsid w:val="001D2362"/>
    <w:rsid w:val="001D26EB"/>
    <w:rsid w:val="001D30C5"/>
    <w:rsid w:val="001D4447"/>
    <w:rsid w:val="001D4894"/>
    <w:rsid w:val="001D5305"/>
    <w:rsid w:val="001D5D48"/>
    <w:rsid w:val="001D66F4"/>
    <w:rsid w:val="001D7EEF"/>
    <w:rsid w:val="001E122B"/>
    <w:rsid w:val="001E6463"/>
    <w:rsid w:val="001F0264"/>
    <w:rsid w:val="001F1FA4"/>
    <w:rsid w:val="001F450F"/>
    <w:rsid w:val="001F482E"/>
    <w:rsid w:val="001F5CC2"/>
    <w:rsid w:val="001F6B16"/>
    <w:rsid w:val="001F7547"/>
    <w:rsid w:val="00203F9E"/>
    <w:rsid w:val="002052D4"/>
    <w:rsid w:val="002067E7"/>
    <w:rsid w:val="002108BF"/>
    <w:rsid w:val="0021092B"/>
    <w:rsid w:val="002110A0"/>
    <w:rsid w:val="00211110"/>
    <w:rsid w:val="00211CED"/>
    <w:rsid w:val="00212507"/>
    <w:rsid w:val="0021348F"/>
    <w:rsid w:val="00213DDC"/>
    <w:rsid w:val="0021626F"/>
    <w:rsid w:val="002173C5"/>
    <w:rsid w:val="00220C66"/>
    <w:rsid w:val="002210BC"/>
    <w:rsid w:val="0022186C"/>
    <w:rsid w:val="0022189A"/>
    <w:rsid w:val="0022358F"/>
    <w:rsid w:val="00223795"/>
    <w:rsid w:val="002247CC"/>
    <w:rsid w:val="00225F7E"/>
    <w:rsid w:val="00227119"/>
    <w:rsid w:val="0023032E"/>
    <w:rsid w:val="00231CDA"/>
    <w:rsid w:val="00232059"/>
    <w:rsid w:val="0023286B"/>
    <w:rsid w:val="00234C8F"/>
    <w:rsid w:val="002353BB"/>
    <w:rsid w:val="00240A2F"/>
    <w:rsid w:val="002413DE"/>
    <w:rsid w:val="00242458"/>
    <w:rsid w:val="00242D99"/>
    <w:rsid w:val="00243AAE"/>
    <w:rsid w:val="002444D2"/>
    <w:rsid w:val="00245BF9"/>
    <w:rsid w:val="002462ED"/>
    <w:rsid w:val="002468AE"/>
    <w:rsid w:val="0025003A"/>
    <w:rsid w:val="00250DE8"/>
    <w:rsid w:val="00251609"/>
    <w:rsid w:val="00252165"/>
    <w:rsid w:val="002523F1"/>
    <w:rsid w:val="00253AF3"/>
    <w:rsid w:val="00255145"/>
    <w:rsid w:val="002572A1"/>
    <w:rsid w:val="00260559"/>
    <w:rsid w:val="002611A5"/>
    <w:rsid w:val="002620E4"/>
    <w:rsid w:val="00265566"/>
    <w:rsid w:val="00266A3F"/>
    <w:rsid w:val="00267136"/>
    <w:rsid w:val="00267433"/>
    <w:rsid w:val="00267962"/>
    <w:rsid w:val="002700C9"/>
    <w:rsid w:val="0027036B"/>
    <w:rsid w:val="002703D8"/>
    <w:rsid w:val="0027184A"/>
    <w:rsid w:val="00271CCC"/>
    <w:rsid w:val="002728F3"/>
    <w:rsid w:val="002809E1"/>
    <w:rsid w:val="00285A4B"/>
    <w:rsid w:val="00293AFD"/>
    <w:rsid w:val="00295376"/>
    <w:rsid w:val="00295E8E"/>
    <w:rsid w:val="00296A77"/>
    <w:rsid w:val="0029716E"/>
    <w:rsid w:val="002A14A0"/>
    <w:rsid w:val="002A1744"/>
    <w:rsid w:val="002A1B34"/>
    <w:rsid w:val="002A1E81"/>
    <w:rsid w:val="002A3BE5"/>
    <w:rsid w:val="002A5482"/>
    <w:rsid w:val="002B0565"/>
    <w:rsid w:val="002B112E"/>
    <w:rsid w:val="002B27DE"/>
    <w:rsid w:val="002B2A2A"/>
    <w:rsid w:val="002B4A5A"/>
    <w:rsid w:val="002B52D3"/>
    <w:rsid w:val="002B5FE7"/>
    <w:rsid w:val="002B6BC3"/>
    <w:rsid w:val="002B766E"/>
    <w:rsid w:val="002C2183"/>
    <w:rsid w:val="002C22CC"/>
    <w:rsid w:val="002C48A3"/>
    <w:rsid w:val="002C5C73"/>
    <w:rsid w:val="002C5D36"/>
    <w:rsid w:val="002C63C8"/>
    <w:rsid w:val="002C6C72"/>
    <w:rsid w:val="002C6F0B"/>
    <w:rsid w:val="002C7292"/>
    <w:rsid w:val="002D1B7E"/>
    <w:rsid w:val="002D36E2"/>
    <w:rsid w:val="002D420A"/>
    <w:rsid w:val="002D6607"/>
    <w:rsid w:val="002D772C"/>
    <w:rsid w:val="002D7D53"/>
    <w:rsid w:val="002D7DF1"/>
    <w:rsid w:val="002E1342"/>
    <w:rsid w:val="002E1C43"/>
    <w:rsid w:val="002E2988"/>
    <w:rsid w:val="002E372A"/>
    <w:rsid w:val="002E3E52"/>
    <w:rsid w:val="002E44B3"/>
    <w:rsid w:val="002E51C5"/>
    <w:rsid w:val="002E7572"/>
    <w:rsid w:val="002E7894"/>
    <w:rsid w:val="002F631F"/>
    <w:rsid w:val="002F7D66"/>
    <w:rsid w:val="0030152D"/>
    <w:rsid w:val="003027DD"/>
    <w:rsid w:val="003034E1"/>
    <w:rsid w:val="003062DF"/>
    <w:rsid w:val="0030641B"/>
    <w:rsid w:val="00306BD8"/>
    <w:rsid w:val="00307724"/>
    <w:rsid w:val="00310113"/>
    <w:rsid w:val="00310A0D"/>
    <w:rsid w:val="0031239E"/>
    <w:rsid w:val="00312F40"/>
    <w:rsid w:val="003148B0"/>
    <w:rsid w:val="00316A54"/>
    <w:rsid w:val="00320648"/>
    <w:rsid w:val="00321275"/>
    <w:rsid w:val="003216B8"/>
    <w:rsid w:val="00323691"/>
    <w:rsid w:val="00330143"/>
    <w:rsid w:val="003308B2"/>
    <w:rsid w:val="00330BA3"/>
    <w:rsid w:val="00331403"/>
    <w:rsid w:val="0033192F"/>
    <w:rsid w:val="0033241F"/>
    <w:rsid w:val="0033298C"/>
    <w:rsid w:val="00334954"/>
    <w:rsid w:val="00334DE8"/>
    <w:rsid w:val="00336C2A"/>
    <w:rsid w:val="003373F7"/>
    <w:rsid w:val="003406C8"/>
    <w:rsid w:val="00341099"/>
    <w:rsid w:val="003410A5"/>
    <w:rsid w:val="00341250"/>
    <w:rsid w:val="00341264"/>
    <w:rsid w:val="00341B52"/>
    <w:rsid w:val="00341F49"/>
    <w:rsid w:val="003424EB"/>
    <w:rsid w:val="0034362B"/>
    <w:rsid w:val="00343D05"/>
    <w:rsid w:val="003448FA"/>
    <w:rsid w:val="00345645"/>
    <w:rsid w:val="00354B86"/>
    <w:rsid w:val="00354E63"/>
    <w:rsid w:val="00354F5A"/>
    <w:rsid w:val="0035618B"/>
    <w:rsid w:val="0036100F"/>
    <w:rsid w:val="0036125A"/>
    <w:rsid w:val="003622B1"/>
    <w:rsid w:val="00364050"/>
    <w:rsid w:val="00364FBF"/>
    <w:rsid w:val="0036600F"/>
    <w:rsid w:val="003678BC"/>
    <w:rsid w:val="00370F33"/>
    <w:rsid w:val="003717CD"/>
    <w:rsid w:val="00373442"/>
    <w:rsid w:val="00374BAD"/>
    <w:rsid w:val="00375523"/>
    <w:rsid w:val="003758EC"/>
    <w:rsid w:val="0037635E"/>
    <w:rsid w:val="003770E6"/>
    <w:rsid w:val="003814AB"/>
    <w:rsid w:val="003836A5"/>
    <w:rsid w:val="00384433"/>
    <w:rsid w:val="00386428"/>
    <w:rsid w:val="0038706E"/>
    <w:rsid w:val="003872E4"/>
    <w:rsid w:val="00387FA1"/>
    <w:rsid w:val="003904B2"/>
    <w:rsid w:val="0039092C"/>
    <w:rsid w:val="003909D2"/>
    <w:rsid w:val="00391A8C"/>
    <w:rsid w:val="0039437D"/>
    <w:rsid w:val="00394D21"/>
    <w:rsid w:val="0039518E"/>
    <w:rsid w:val="00395195"/>
    <w:rsid w:val="00396DCE"/>
    <w:rsid w:val="00397B60"/>
    <w:rsid w:val="00397EC8"/>
    <w:rsid w:val="003A0EBB"/>
    <w:rsid w:val="003A1E39"/>
    <w:rsid w:val="003A4785"/>
    <w:rsid w:val="003A61BB"/>
    <w:rsid w:val="003A7952"/>
    <w:rsid w:val="003B2A4A"/>
    <w:rsid w:val="003B2CF8"/>
    <w:rsid w:val="003B3AAF"/>
    <w:rsid w:val="003B557A"/>
    <w:rsid w:val="003B5A00"/>
    <w:rsid w:val="003B5AF0"/>
    <w:rsid w:val="003B6F02"/>
    <w:rsid w:val="003B7144"/>
    <w:rsid w:val="003C25D3"/>
    <w:rsid w:val="003C2626"/>
    <w:rsid w:val="003C41E2"/>
    <w:rsid w:val="003D044F"/>
    <w:rsid w:val="003D1A3E"/>
    <w:rsid w:val="003D2488"/>
    <w:rsid w:val="003D42BE"/>
    <w:rsid w:val="003D492F"/>
    <w:rsid w:val="003D4DAB"/>
    <w:rsid w:val="003D7752"/>
    <w:rsid w:val="003D7A61"/>
    <w:rsid w:val="003E0809"/>
    <w:rsid w:val="003E18EB"/>
    <w:rsid w:val="003E277D"/>
    <w:rsid w:val="003E3166"/>
    <w:rsid w:val="003E39D9"/>
    <w:rsid w:val="003E5C6F"/>
    <w:rsid w:val="003E6105"/>
    <w:rsid w:val="003E61AF"/>
    <w:rsid w:val="003E6E98"/>
    <w:rsid w:val="003E7DDB"/>
    <w:rsid w:val="003F047D"/>
    <w:rsid w:val="003F086C"/>
    <w:rsid w:val="003F1B7C"/>
    <w:rsid w:val="003F20EA"/>
    <w:rsid w:val="003F29C7"/>
    <w:rsid w:val="003F4C04"/>
    <w:rsid w:val="003F5662"/>
    <w:rsid w:val="003F5A43"/>
    <w:rsid w:val="003F74F0"/>
    <w:rsid w:val="003F7519"/>
    <w:rsid w:val="003F7641"/>
    <w:rsid w:val="003F79B5"/>
    <w:rsid w:val="00403E7E"/>
    <w:rsid w:val="00404180"/>
    <w:rsid w:val="00404577"/>
    <w:rsid w:val="00404E19"/>
    <w:rsid w:val="004057BA"/>
    <w:rsid w:val="004064F8"/>
    <w:rsid w:val="004105A2"/>
    <w:rsid w:val="00411444"/>
    <w:rsid w:val="00412398"/>
    <w:rsid w:val="00413827"/>
    <w:rsid w:val="004139C5"/>
    <w:rsid w:val="00413D25"/>
    <w:rsid w:val="004153C5"/>
    <w:rsid w:val="0041748B"/>
    <w:rsid w:val="00417BD5"/>
    <w:rsid w:val="00423362"/>
    <w:rsid w:val="004306EB"/>
    <w:rsid w:val="00441A3C"/>
    <w:rsid w:val="004438CF"/>
    <w:rsid w:val="00443ACE"/>
    <w:rsid w:val="00446590"/>
    <w:rsid w:val="00446965"/>
    <w:rsid w:val="00452108"/>
    <w:rsid w:val="00452A02"/>
    <w:rsid w:val="0045395E"/>
    <w:rsid w:val="00453D77"/>
    <w:rsid w:val="0045400A"/>
    <w:rsid w:val="004546D9"/>
    <w:rsid w:val="00456CEE"/>
    <w:rsid w:val="00460819"/>
    <w:rsid w:val="00463C25"/>
    <w:rsid w:val="00463CF0"/>
    <w:rsid w:val="00463FFA"/>
    <w:rsid w:val="00466578"/>
    <w:rsid w:val="00470277"/>
    <w:rsid w:val="0047028E"/>
    <w:rsid w:val="00470304"/>
    <w:rsid w:val="0047112D"/>
    <w:rsid w:val="00472F55"/>
    <w:rsid w:val="00473671"/>
    <w:rsid w:val="00473765"/>
    <w:rsid w:val="00473AC4"/>
    <w:rsid w:val="00474A55"/>
    <w:rsid w:val="004756D3"/>
    <w:rsid w:val="0047639A"/>
    <w:rsid w:val="004766BA"/>
    <w:rsid w:val="00476775"/>
    <w:rsid w:val="00476F44"/>
    <w:rsid w:val="00481F88"/>
    <w:rsid w:val="004842AE"/>
    <w:rsid w:val="00484B72"/>
    <w:rsid w:val="00484EFC"/>
    <w:rsid w:val="00485600"/>
    <w:rsid w:val="00485627"/>
    <w:rsid w:val="00486114"/>
    <w:rsid w:val="0048624A"/>
    <w:rsid w:val="00486683"/>
    <w:rsid w:val="0049061F"/>
    <w:rsid w:val="00492D6B"/>
    <w:rsid w:val="00495305"/>
    <w:rsid w:val="004953A8"/>
    <w:rsid w:val="00496567"/>
    <w:rsid w:val="00496850"/>
    <w:rsid w:val="004A0A6C"/>
    <w:rsid w:val="004A108E"/>
    <w:rsid w:val="004A1ABC"/>
    <w:rsid w:val="004A1F88"/>
    <w:rsid w:val="004A209F"/>
    <w:rsid w:val="004A4491"/>
    <w:rsid w:val="004A5DDB"/>
    <w:rsid w:val="004A70F2"/>
    <w:rsid w:val="004B125F"/>
    <w:rsid w:val="004B20FF"/>
    <w:rsid w:val="004B4AFD"/>
    <w:rsid w:val="004B4F21"/>
    <w:rsid w:val="004B625F"/>
    <w:rsid w:val="004C0C1C"/>
    <w:rsid w:val="004C19CC"/>
    <w:rsid w:val="004C2BA7"/>
    <w:rsid w:val="004C302D"/>
    <w:rsid w:val="004C35C1"/>
    <w:rsid w:val="004C429A"/>
    <w:rsid w:val="004D13CF"/>
    <w:rsid w:val="004D463C"/>
    <w:rsid w:val="004D5C8B"/>
    <w:rsid w:val="004D60A2"/>
    <w:rsid w:val="004D6EE0"/>
    <w:rsid w:val="004E0E23"/>
    <w:rsid w:val="004E1CF0"/>
    <w:rsid w:val="004E2393"/>
    <w:rsid w:val="004E7985"/>
    <w:rsid w:val="004F30BA"/>
    <w:rsid w:val="004F4025"/>
    <w:rsid w:val="004F51C0"/>
    <w:rsid w:val="004F57B8"/>
    <w:rsid w:val="00500769"/>
    <w:rsid w:val="005012A6"/>
    <w:rsid w:val="005034E0"/>
    <w:rsid w:val="00504174"/>
    <w:rsid w:val="00504942"/>
    <w:rsid w:val="0050497F"/>
    <w:rsid w:val="005060CB"/>
    <w:rsid w:val="00507D0D"/>
    <w:rsid w:val="005101F6"/>
    <w:rsid w:val="0051153C"/>
    <w:rsid w:val="00511655"/>
    <w:rsid w:val="00512907"/>
    <w:rsid w:val="00513246"/>
    <w:rsid w:val="00516D39"/>
    <w:rsid w:val="005170C9"/>
    <w:rsid w:val="005239AD"/>
    <w:rsid w:val="00530146"/>
    <w:rsid w:val="00530544"/>
    <w:rsid w:val="005306B8"/>
    <w:rsid w:val="00530970"/>
    <w:rsid w:val="00535D69"/>
    <w:rsid w:val="00537555"/>
    <w:rsid w:val="0053790C"/>
    <w:rsid w:val="00537B14"/>
    <w:rsid w:val="00540118"/>
    <w:rsid w:val="00540C3C"/>
    <w:rsid w:val="00545672"/>
    <w:rsid w:val="0055216D"/>
    <w:rsid w:val="00556F2D"/>
    <w:rsid w:val="00557007"/>
    <w:rsid w:val="00560BFA"/>
    <w:rsid w:val="0056186E"/>
    <w:rsid w:val="005623A2"/>
    <w:rsid w:val="00563006"/>
    <w:rsid w:val="005634A7"/>
    <w:rsid w:val="0056464C"/>
    <w:rsid w:val="00564FDE"/>
    <w:rsid w:val="0056680E"/>
    <w:rsid w:val="00571219"/>
    <w:rsid w:val="0057181E"/>
    <w:rsid w:val="0057192B"/>
    <w:rsid w:val="005721F1"/>
    <w:rsid w:val="00572882"/>
    <w:rsid w:val="00573B9D"/>
    <w:rsid w:val="005777F7"/>
    <w:rsid w:val="00577A5D"/>
    <w:rsid w:val="00577FF3"/>
    <w:rsid w:val="005804BB"/>
    <w:rsid w:val="00582044"/>
    <w:rsid w:val="00584B58"/>
    <w:rsid w:val="00587B1B"/>
    <w:rsid w:val="005918E7"/>
    <w:rsid w:val="00591E39"/>
    <w:rsid w:val="005924FA"/>
    <w:rsid w:val="0059257C"/>
    <w:rsid w:val="005940AC"/>
    <w:rsid w:val="00595419"/>
    <w:rsid w:val="00596182"/>
    <w:rsid w:val="00597133"/>
    <w:rsid w:val="005A02AA"/>
    <w:rsid w:val="005A04CE"/>
    <w:rsid w:val="005A2830"/>
    <w:rsid w:val="005A2D86"/>
    <w:rsid w:val="005A386B"/>
    <w:rsid w:val="005A3F2C"/>
    <w:rsid w:val="005A4B29"/>
    <w:rsid w:val="005A4E74"/>
    <w:rsid w:val="005A6604"/>
    <w:rsid w:val="005A69A9"/>
    <w:rsid w:val="005A6E4A"/>
    <w:rsid w:val="005A7473"/>
    <w:rsid w:val="005B147C"/>
    <w:rsid w:val="005B1E3E"/>
    <w:rsid w:val="005B556C"/>
    <w:rsid w:val="005B58FC"/>
    <w:rsid w:val="005B7914"/>
    <w:rsid w:val="005C0CE3"/>
    <w:rsid w:val="005C23A4"/>
    <w:rsid w:val="005C3CC8"/>
    <w:rsid w:val="005C74F6"/>
    <w:rsid w:val="005D01A9"/>
    <w:rsid w:val="005D153C"/>
    <w:rsid w:val="005D3942"/>
    <w:rsid w:val="005E0820"/>
    <w:rsid w:val="005E14B8"/>
    <w:rsid w:val="005E3FE1"/>
    <w:rsid w:val="005E4F48"/>
    <w:rsid w:val="005E690E"/>
    <w:rsid w:val="005E75CD"/>
    <w:rsid w:val="005E7BEF"/>
    <w:rsid w:val="005F258B"/>
    <w:rsid w:val="005F4431"/>
    <w:rsid w:val="005F489C"/>
    <w:rsid w:val="005F6D51"/>
    <w:rsid w:val="00600A3A"/>
    <w:rsid w:val="00602002"/>
    <w:rsid w:val="00603DAB"/>
    <w:rsid w:val="00603EE6"/>
    <w:rsid w:val="006067B0"/>
    <w:rsid w:val="00607019"/>
    <w:rsid w:val="00607AC9"/>
    <w:rsid w:val="00610BE5"/>
    <w:rsid w:val="006133D8"/>
    <w:rsid w:val="00613959"/>
    <w:rsid w:val="00613BB7"/>
    <w:rsid w:val="00614549"/>
    <w:rsid w:val="00615167"/>
    <w:rsid w:val="00615198"/>
    <w:rsid w:val="006153CD"/>
    <w:rsid w:val="00615A6B"/>
    <w:rsid w:val="00615ED6"/>
    <w:rsid w:val="00617164"/>
    <w:rsid w:val="006172E9"/>
    <w:rsid w:val="00621BF0"/>
    <w:rsid w:val="0062399D"/>
    <w:rsid w:val="006245E9"/>
    <w:rsid w:val="00627C1B"/>
    <w:rsid w:val="006300F1"/>
    <w:rsid w:val="00632038"/>
    <w:rsid w:val="00632780"/>
    <w:rsid w:val="00633BA0"/>
    <w:rsid w:val="00633CC4"/>
    <w:rsid w:val="00633F6F"/>
    <w:rsid w:val="00634613"/>
    <w:rsid w:val="006351BA"/>
    <w:rsid w:val="00636337"/>
    <w:rsid w:val="00636BB8"/>
    <w:rsid w:val="0064142C"/>
    <w:rsid w:val="006419F3"/>
    <w:rsid w:val="00642931"/>
    <w:rsid w:val="00643C5F"/>
    <w:rsid w:val="00644132"/>
    <w:rsid w:val="006467DF"/>
    <w:rsid w:val="00652E2F"/>
    <w:rsid w:val="00653728"/>
    <w:rsid w:val="00653A5D"/>
    <w:rsid w:val="00654906"/>
    <w:rsid w:val="00655D28"/>
    <w:rsid w:val="0066014C"/>
    <w:rsid w:val="00660847"/>
    <w:rsid w:val="00662826"/>
    <w:rsid w:val="00662A19"/>
    <w:rsid w:val="00663522"/>
    <w:rsid w:val="00664895"/>
    <w:rsid w:val="00664C08"/>
    <w:rsid w:val="0066537E"/>
    <w:rsid w:val="0066590B"/>
    <w:rsid w:val="006666F0"/>
    <w:rsid w:val="006667D5"/>
    <w:rsid w:val="00671AA3"/>
    <w:rsid w:val="0067341B"/>
    <w:rsid w:val="00673D42"/>
    <w:rsid w:val="00674155"/>
    <w:rsid w:val="00674305"/>
    <w:rsid w:val="00677ED6"/>
    <w:rsid w:val="00680F25"/>
    <w:rsid w:val="00682C3B"/>
    <w:rsid w:val="0068426D"/>
    <w:rsid w:val="006852E5"/>
    <w:rsid w:val="00685497"/>
    <w:rsid w:val="00687007"/>
    <w:rsid w:val="00687F39"/>
    <w:rsid w:val="006903FC"/>
    <w:rsid w:val="00692373"/>
    <w:rsid w:val="00692394"/>
    <w:rsid w:val="00692602"/>
    <w:rsid w:val="00692617"/>
    <w:rsid w:val="00694C56"/>
    <w:rsid w:val="00695889"/>
    <w:rsid w:val="00695D98"/>
    <w:rsid w:val="006961BE"/>
    <w:rsid w:val="0069666A"/>
    <w:rsid w:val="00696D6D"/>
    <w:rsid w:val="006A00FA"/>
    <w:rsid w:val="006A038A"/>
    <w:rsid w:val="006A33D4"/>
    <w:rsid w:val="006A3C9F"/>
    <w:rsid w:val="006A5297"/>
    <w:rsid w:val="006A6DD4"/>
    <w:rsid w:val="006B0F26"/>
    <w:rsid w:val="006B1A6A"/>
    <w:rsid w:val="006B4875"/>
    <w:rsid w:val="006B4EA7"/>
    <w:rsid w:val="006B5FA7"/>
    <w:rsid w:val="006B701D"/>
    <w:rsid w:val="006B74AC"/>
    <w:rsid w:val="006C2908"/>
    <w:rsid w:val="006C45A7"/>
    <w:rsid w:val="006C4749"/>
    <w:rsid w:val="006C4965"/>
    <w:rsid w:val="006C5143"/>
    <w:rsid w:val="006C5B93"/>
    <w:rsid w:val="006C66B0"/>
    <w:rsid w:val="006C6DDA"/>
    <w:rsid w:val="006C6DEE"/>
    <w:rsid w:val="006D0071"/>
    <w:rsid w:val="006D28E0"/>
    <w:rsid w:val="006D588B"/>
    <w:rsid w:val="006D635F"/>
    <w:rsid w:val="006F266A"/>
    <w:rsid w:val="006F42C7"/>
    <w:rsid w:val="006F4541"/>
    <w:rsid w:val="006F6FAB"/>
    <w:rsid w:val="006F7131"/>
    <w:rsid w:val="00700482"/>
    <w:rsid w:val="007005A0"/>
    <w:rsid w:val="00701406"/>
    <w:rsid w:val="00701FD0"/>
    <w:rsid w:val="007025B2"/>
    <w:rsid w:val="00703AAC"/>
    <w:rsid w:val="00704A9E"/>
    <w:rsid w:val="00704F3D"/>
    <w:rsid w:val="00705B95"/>
    <w:rsid w:val="00706D84"/>
    <w:rsid w:val="0070700E"/>
    <w:rsid w:val="00712C13"/>
    <w:rsid w:val="007158AA"/>
    <w:rsid w:val="007158BC"/>
    <w:rsid w:val="0071756B"/>
    <w:rsid w:val="007178C3"/>
    <w:rsid w:val="00723FEF"/>
    <w:rsid w:val="007244BD"/>
    <w:rsid w:val="00725833"/>
    <w:rsid w:val="00725B67"/>
    <w:rsid w:val="00727552"/>
    <w:rsid w:val="0073056D"/>
    <w:rsid w:val="0073100D"/>
    <w:rsid w:val="0073233C"/>
    <w:rsid w:val="00733E39"/>
    <w:rsid w:val="00734680"/>
    <w:rsid w:val="00734BD6"/>
    <w:rsid w:val="00734EF4"/>
    <w:rsid w:val="00735B83"/>
    <w:rsid w:val="00736945"/>
    <w:rsid w:val="00740AD4"/>
    <w:rsid w:val="007435AA"/>
    <w:rsid w:val="0074396A"/>
    <w:rsid w:val="007449A4"/>
    <w:rsid w:val="00745A6F"/>
    <w:rsid w:val="00750283"/>
    <w:rsid w:val="00750AC4"/>
    <w:rsid w:val="00751D8D"/>
    <w:rsid w:val="007522AE"/>
    <w:rsid w:val="0075289E"/>
    <w:rsid w:val="007532BF"/>
    <w:rsid w:val="0075356A"/>
    <w:rsid w:val="00755EE2"/>
    <w:rsid w:val="007564EC"/>
    <w:rsid w:val="00760A5A"/>
    <w:rsid w:val="00761659"/>
    <w:rsid w:val="00762010"/>
    <w:rsid w:val="0076340C"/>
    <w:rsid w:val="007679BF"/>
    <w:rsid w:val="0077395A"/>
    <w:rsid w:val="007741FD"/>
    <w:rsid w:val="007746AC"/>
    <w:rsid w:val="0077548C"/>
    <w:rsid w:val="00777053"/>
    <w:rsid w:val="00777BC3"/>
    <w:rsid w:val="00781A10"/>
    <w:rsid w:val="00781AE2"/>
    <w:rsid w:val="00781C34"/>
    <w:rsid w:val="00783A89"/>
    <w:rsid w:val="00787B5F"/>
    <w:rsid w:val="00790791"/>
    <w:rsid w:val="0079287D"/>
    <w:rsid w:val="007965BF"/>
    <w:rsid w:val="0079F965"/>
    <w:rsid w:val="007A0191"/>
    <w:rsid w:val="007A14A1"/>
    <w:rsid w:val="007A19D4"/>
    <w:rsid w:val="007A3375"/>
    <w:rsid w:val="007A33B7"/>
    <w:rsid w:val="007A34F6"/>
    <w:rsid w:val="007A5A69"/>
    <w:rsid w:val="007A5D3E"/>
    <w:rsid w:val="007A669F"/>
    <w:rsid w:val="007A6D86"/>
    <w:rsid w:val="007B1B52"/>
    <w:rsid w:val="007B2001"/>
    <w:rsid w:val="007B6BA2"/>
    <w:rsid w:val="007B6CB6"/>
    <w:rsid w:val="007C1DAC"/>
    <w:rsid w:val="007C3058"/>
    <w:rsid w:val="007C30B4"/>
    <w:rsid w:val="007C6B76"/>
    <w:rsid w:val="007C7A31"/>
    <w:rsid w:val="007D4B36"/>
    <w:rsid w:val="007D57F1"/>
    <w:rsid w:val="007D59AA"/>
    <w:rsid w:val="007D63FF"/>
    <w:rsid w:val="007D6C4B"/>
    <w:rsid w:val="007E0CFC"/>
    <w:rsid w:val="007E10EE"/>
    <w:rsid w:val="007E2C4A"/>
    <w:rsid w:val="007E3325"/>
    <w:rsid w:val="007E3A6F"/>
    <w:rsid w:val="007E44C9"/>
    <w:rsid w:val="007E53B9"/>
    <w:rsid w:val="007E5E95"/>
    <w:rsid w:val="007E62E1"/>
    <w:rsid w:val="007E6CDA"/>
    <w:rsid w:val="007E7C68"/>
    <w:rsid w:val="007F0AA6"/>
    <w:rsid w:val="007F18F7"/>
    <w:rsid w:val="007F1E92"/>
    <w:rsid w:val="007F3085"/>
    <w:rsid w:val="007F48B0"/>
    <w:rsid w:val="007F4D23"/>
    <w:rsid w:val="007F6D2F"/>
    <w:rsid w:val="007F72BD"/>
    <w:rsid w:val="00801FF8"/>
    <w:rsid w:val="00807340"/>
    <w:rsid w:val="008101FA"/>
    <w:rsid w:val="00811A2A"/>
    <w:rsid w:val="00812665"/>
    <w:rsid w:val="008134D1"/>
    <w:rsid w:val="0081394E"/>
    <w:rsid w:val="0082056B"/>
    <w:rsid w:val="008210E5"/>
    <w:rsid w:val="00824BD5"/>
    <w:rsid w:val="00825CF7"/>
    <w:rsid w:val="00825DA6"/>
    <w:rsid w:val="008264ED"/>
    <w:rsid w:val="00830AF2"/>
    <w:rsid w:val="00830F6C"/>
    <w:rsid w:val="008335E2"/>
    <w:rsid w:val="00833654"/>
    <w:rsid w:val="0083402C"/>
    <w:rsid w:val="00835CED"/>
    <w:rsid w:val="0083773A"/>
    <w:rsid w:val="00841103"/>
    <w:rsid w:val="00841584"/>
    <w:rsid w:val="00844770"/>
    <w:rsid w:val="00844DE2"/>
    <w:rsid w:val="00846884"/>
    <w:rsid w:val="00846EE7"/>
    <w:rsid w:val="00847017"/>
    <w:rsid w:val="00852002"/>
    <w:rsid w:val="0085264E"/>
    <w:rsid w:val="00852733"/>
    <w:rsid w:val="00852938"/>
    <w:rsid w:val="008534CB"/>
    <w:rsid w:val="00853A3A"/>
    <w:rsid w:val="00853DEA"/>
    <w:rsid w:val="00853E16"/>
    <w:rsid w:val="00853E56"/>
    <w:rsid w:val="008550FA"/>
    <w:rsid w:val="00856838"/>
    <w:rsid w:val="00856A40"/>
    <w:rsid w:val="00857223"/>
    <w:rsid w:val="00857575"/>
    <w:rsid w:val="008610D2"/>
    <w:rsid w:val="00861C0D"/>
    <w:rsid w:val="0086350A"/>
    <w:rsid w:val="00866323"/>
    <w:rsid w:val="0086676F"/>
    <w:rsid w:val="008677C2"/>
    <w:rsid w:val="00870C9D"/>
    <w:rsid w:val="00870E31"/>
    <w:rsid w:val="008719C3"/>
    <w:rsid w:val="008740F9"/>
    <w:rsid w:val="008766A2"/>
    <w:rsid w:val="00876912"/>
    <w:rsid w:val="008774B9"/>
    <w:rsid w:val="00877946"/>
    <w:rsid w:val="0088408D"/>
    <w:rsid w:val="00884DA0"/>
    <w:rsid w:val="00884E5D"/>
    <w:rsid w:val="0088769C"/>
    <w:rsid w:val="00887B53"/>
    <w:rsid w:val="0089035C"/>
    <w:rsid w:val="00891DEE"/>
    <w:rsid w:val="00891FD3"/>
    <w:rsid w:val="008920D3"/>
    <w:rsid w:val="008922E2"/>
    <w:rsid w:val="00892F4F"/>
    <w:rsid w:val="00893B96"/>
    <w:rsid w:val="008950F5"/>
    <w:rsid w:val="00895524"/>
    <w:rsid w:val="00896E76"/>
    <w:rsid w:val="008975FD"/>
    <w:rsid w:val="008A1D2C"/>
    <w:rsid w:val="008A2D8F"/>
    <w:rsid w:val="008A3C79"/>
    <w:rsid w:val="008A4CAF"/>
    <w:rsid w:val="008A7069"/>
    <w:rsid w:val="008A7C47"/>
    <w:rsid w:val="008B0571"/>
    <w:rsid w:val="008B19A0"/>
    <w:rsid w:val="008B2D46"/>
    <w:rsid w:val="008B3B63"/>
    <w:rsid w:val="008B4041"/>
    <w:rsid w:val="008B43DF"/>
    <w:rsid w:val="008B4AA7"/>
    <w:rsid w:val="008B62E4"/>
    <w:rsid w:val="008B7133"/>
    <w:rsid w:val="008B71FE"/>
    <w:rsid w:val="008B79A0"/>
    <w:rsid w:val="008C1982"/>
    <w:rsid w:val="008C27FB"/>
    <w:rsid w:val="008C37F4"/>
    <w:rsid w:val="008C3E65"/>
    <w:rsid w:val="008C5738"/>
    <w:rsid w:val="008C583C"/>
    <w:rsid w:val="008C69E8"/>
    <w:rsid w:val="008C7032"/>
    <w:rsid w:val="008C7733"/>
    <w:rsid w:val="008D010E"/>
    <w:rsid w:val="008D23F4"/>
    <w:rsid w:val="008D405F"/>
    <w:rsid w:val="008D6E9F"/>
    <w:rsid w:val="008E2355"/>
    <w:rsid w:val="008E4A27"/>
    <w:rsid w:val="008E56A6"/>
    <w:rsid w:val="008E77C7"/>
    <w:rsid w:val="008E7BCB"/>
    <w:rsid w:val="008F4569"/>
    <w:rsid w:val="008F4694"/>
    <w:rsid w:val="008F7396"/>
    <w:rsid w:val="008F79ED"/>
    <w:rsid w:val="00902DE2"/>
    <w:rsid w:val="0090674E"/>
    <w:rsid w:val="009067F2"/>
    <w:rsid w:val="0091044B"/>
    <w:rsid w:val="00911047"/>
    <w:rsid w:val="0091171D"/>
    <w:rsid w:val="0091371F"/>
    <w:rsid w:val="0091372C"/>
    <w:rsid w:val="0091555D"/>
    <w:rsid w:val="0091613C"/>
    <w:rsid w:val="009163FF"/>
    <w:rsid w:val="0091689A"/>
    <w:rsid w:val="00916A57"/>
    <w:rsid w:val="00920919"/>
    <w:rsid w:val="009209C8"/>
    <w:rsid w:val="009217A0"/>
    <w:rsid w:val="00921E9F"/>
    <w:rsid w:val="00922E23"/>
    <w:rsid w:val="00923BD8"/>
    <w:rsid w:val="00925155"/>
    <w:rsid w:val="0092651A"/>
    <w:rsid w:val="00927035"/>
    <w:rsid w:val="00927226"/>
    <w:rsid w:val="00927883"/>
    <w:rsid w:val="00931A43"/>
    <w:rsid w:val="0093296B"/>
    <w:rsid w:val="00934044"/>
    <w:rsid w:val="009344EB"/>
    <w:rsid w:val="00934D57"/>
    <w:rsid w:val="0093540A"/>
    <w:rsid w:val="009366BE"/>
    <w:rsid w:val="009374A0"/>
    <w:rsid w:val="00937E1E"/>
    <w:rsid w:val="00940D53"/>
    <w:rsid w:val="0094192C"/>
    <w:rsid w:val="00941A69"/>
    <w:rsid w:val="00941CB0"/>
    <w:rsid w:val="009427B7"/>
    <w:rsid w:val="009431FD"/>
    <w:rsid w:val="009438F3"/>
    <w:rsid w:val="009440E5"/>
    <w:rsid w:val="00945802"/>
    <w:rsid w:val="009470F3"/>
    <w:rsid w:val="00947E1C"/>
    <w:rsid w:val="00952E97"/>
    <w:rsid w:val="00953AFE"/>
    <w:rsid w:val="00954EED"/>
    <w:rsid w:val="00955306"/>
    <w:rsid w:val="0095707E"/>
    <w:rsid w:val="00957236"/>
    <w:rsid w:val="00957583"/>
    <w:rsid w:val="00957C77"/>
    <w:rsid w:val="009606A3"/>
    <w:rsid w:val="0096275A"/>
    <w:rsid w:val="0096374B"/>
    <w:rsid w:val="00964122"/>
    <w:rsid w:val="0096508C"/>
    <w:rsid w:val="009663F8"/>
    <w:rsid w:val="00966CCD"/>
    <w:rsid w:val="00971FE6"/>
    <w:rsid w:val="00977298"/>
    <w:rsid w:val="00977A45"/>
    <w:rsid w:val="00977A74"/>
    <w:rsid w:val="00980471"/>
    <w:rsid w:val="00981979"/>
    <w:rsid w:val="00982DBE"/>
    <w:rsid w:val="009840D8"/>
    <w:rsid w:val="00984C65"/>
    <w:rsid w:val="0098593D"/>
    <w:rsid w:val="009876F9"/>
    <w:rsid w:val="00987873"/>
    <w:rsid w:val="00987E37"/>
    <w:rsid w:val="0098EACC"/>
    <w:rsid w:val="00990E05"/>
    <w:rsid w:val="0099252D"/>
    <w:rsid w:val="00992802"/>
    <w:rsid w:val="00992A73"/>
    <w:rsid w:val="00993194"/>
    <w:rsid w:val="0099511B"/>
    <w:rsid w:val="009953D9"/>
    <w:rsid w:val="009A10CA"/>
    <w:rsid w:val="009A413B"/>
    <w:rsid w:val="009A5F43"/>
    <w:rsid w:val="009A76E5"/>
    <w:rsid w:val="009A7969"/>
    <w:rsid w:val="009A7FBD"/>
    <w:rsid w:val="009B1548"/>
    <w:rsid w:val="009B52D8"/>
    <w:rsid w:val="009B5338"/>
    <w:rsid w:val="009B7335"/>
    <w:rsid w:val="009B76CB"/>
    <w:rsid w:val="009C0112"/>
    <w:rsid w:val="009C1471"/>
    <w:rsid w:val="009C2AEF"/>
    <w:rsid w:val="009C2E53"/>
    <w:rsid w:val="009C370C"/>
    <w:rsid w:val="009C5AFC"/>
    <w:rsid w:val="009C7828"/>
    <w:rsid w:val="009D0EBB"/>
    <w:rsid w:val="009D13F1"/>
    <w:rsid w:val="009D399E"/>
    <w:rsid w:val="009D6F08"/>
    <w:rsid w:val="009E128D"/>
    <w:rsid w:val="009E1C69"/>
    <w:rsid w:val="009E1E36"/>
    <w:rsid w:val="009E24E7"/>
    <w:rsid w:val="009E28F2"/>
    <w:rsid w:val="009E2D07"/>
    <w:rsid w:val="009E366B"/>
    <w:rsid w:val="009E5F5F"/>
    <w:rsid w:val="009E6564"/>
    <w:rsid w:val="009F0D6E"/>
    <w:rsid w:val="009F31AA"/>
    <w:rsid w:val="009F3E28"/>
    <w:rsid w:val="009F6F49"/>
    <w:rsid w:val="009F70A8"/>
    <w:rsid w:val="009F7697"/>
    <w:rsid w:val="00A016FB"/>
    <w:rsid w:val="00A02EA4"/>
    <w:rsid w:val="00A03228"/>
    <w:rsid w:val="00A03D19"/>
    <w:rsid w:val="00A03FF2"/>
    <w:rsid w:val="00A07A0E"/>
    <w:rsid w:val="00A1102E"/>
    <w:rsid w:val="00A11BB4"/>
    <w:rsid w:val="00A14497"/>
    <w:rsid w:val="00A14844"/>
    <w:rsid w:val="00A16190"/>
    <w:rsid w:val="00A16CBF"/>
    <w:rsid w:val="00A1C882"/>
    <w:rsid w:val="00A21A7F"/>
    <w:rsid w:val="00A225D4"/>
    <w:rsid w:val="00A22D23"/>
    <w:rsid w:val="00A251E7"/>
    <w:rsid w:val="00A255F3"/>
    <w:rsid w:val="00A25DB4"/>
    <w:rsid w:val="00A26142"/>
    <w:rsid w:val="00A26277"/>
    <w:rsid w:val="00A26386"/>
    <w:rsid w:val="00A264A7"/>
    <w:rsid w:val="00A27295"/>
    <w:rsid w:val="00A30518"/>
    <w:rsid w:val="00A32446"/>
    <w:rsid w:val="00A332D4"/>
    <w:rsid w:val="00A33E89"/>
    <w:rsid w:val="00A344C7"/>
    <w:rsid w:val="00A35A71"/>
    <w:rsid w:val="00A35D4C"/>
    <w:rsid w:val="00A37DEC"/>
    <w:rsid w:val="00A41753"/>
    <w:rsid w:val="00A420FF"/>
    <w:rsid w:val="00A42AFA"/>
    <w:rsid w:val="00A450C8"/>
    <w:rsid w:val="00A461A8"/>
    <w:rsid w:val="00A46615"/>
    <w:rsid w:val="00A52F72"/>
    <w:rsid w:val="00A56881"/>
    <w:rsid w:val="00A604A5"/>
    <w:rsid w:val="00A61E46"/>
    <w:rsid w:val="00A61EC4"/>
    <w:rsid w:val="00A620D8"/>
    <w:rsid w:val="00A64EB3"/>
    <w:rsid w:val="00A67232"/>
    <w:rsid w:val="00A703E3"/>
    <w:rsid w:val="00A70C1E"/>
    <w:rsid w:val="00A70E90"/>
    <w:rsid w:val="00A70EC3"/>
    <w:rsid w:val="00A720B8"/>
    <w:rsid w:val="00A7239E"/>
    <w:rsid w:val="00A73D77"/>
    <w:rsid w:val="00A743AD"/>
    <w:rsid w:val="00A75317"/>
    <w:rsid w:val="00A75E3B"/>
    <w:rsid w:val="00A7639E"/>
    <w:rsid w:val="00A76E51"/>
    <w:rsid w:val="00A818D8"/>
    <w:rsid w:val="00A83323"/>
    <w:rsid w:val="00A8336B"/>
    <w:rsid w:val="00A83BAB"/>
    <w:rsid w:val="00A841B7"/>
    <w:rsid w:val="00A84AE5"/>
    <w:rsid w:val="00A84AEF"/>
    <w:rsid w:val="00A852A5"/>
    <w:rsid w:val="00A8535A"/>
    <w:rsid w:val="00A85379"/>
    <w:rsid w:val="00A859CD"/>
    <w:rsid w:val="00A85E62"/>
    <w:rsid w:val="00A91210"/>
    <w:rsid w:val="00A91223"/>
    <w:rsid w:val="00A92013"/>
    <w:rsid w:val="00A938EE"/>
    <w:rsid w:val="00A94332"/>
    <w:rsid w:val="00A953EE"/>
    <w:rsid w:val="00A95D19"/>
    <w:rsid w:val="00A9615C"/>
    <w:rsid w:val="00A9691B"/>
    <w:rsid w:val="00AA2943"/>
    <w:rsid w:val="00AA2D7B"/>
    <w:rsid w:val="00AA6493"/>
    <w:rsid w:val="00AB0965"/>
    <w:rsid w:val="00AB25F9"/>
    <w:rsid w:val="00AB2B52"/>
    <w:rsid w:val="00AB419A"/>
    <w:rsid w:val="00AB5125"/>
    <w:rsid w:val="00AB6182"/>
    <w:rsid w:val="00AB6745"/>
    <w:rsid w:val="00AC14CB"/>
    <w:rsid w:val="00AC3DF0"/>
    <w:rsid w:val="00AC4E23"/>
    <w:rsid w:val="00AC559B"/>
    <w:rsid w:val="00AC594F"/>
    <w:rsid w:val="00AC6DF4"/>
    <w:rsid w:val="00AC7822"/>
    <w:rsid w:val="00AC7DB3"/>
    <w:rsid w:val="00AD0254"/>
    <w:rsid w:val="00AD03EF"/>
    <w:rsid w:val="00AD142C"/>
    <w:rsid w:val="00AD26B8"/>
    <w:rsid w:val="00AD2BC3"/>
    <w:rsid w:val="00AD4E03"/>
    <w:rsid w:val="00AD5558"/>
    <w:rsid w:val="00AD691C"/>
    <w:rsid w:val="00AD6E25"/>
    <w:rsid w:val="00AD7980"/>
    <w:rsid w:val="00AE02B7"/>
    <w:rsid w:val="00AE234A"/>
    <w:rsid w:val="00AE3289"/>
    <w:rsid w:val="00AE3403"/>
    <w:rsid w:val="00AE388C"/>
    <w:rsid w:val="00AE3A1E"/>
    <w:rsid w:val="00AE4B3A"/>
    <w:rsid w:val="00AE54FE"/>
    <w:rsid w:val="00AE5692"/>
    <w:rsid w:val="00AE754B"/>
    <w:rsid w:val="00AE7E22"/>
    <w:rsid w:val="00AF00AF"/>
    <w:rsid w:val="00AF2A97"/>
    <w:rsid w:val="00AF3629"/>
    <w:rsid w:val="00AF42AC"/>
    <w:rsid w:val="00AF578C"/>
    <w:rsid w:val="00AF579D"/>
    <w:rsid w:val="00AF5EDD"/>
    <w:rsid w:val="00AF6523"/>
    <w:rsid w:val="00AF6E9F"/>
    <w:rsid w:val="00B00305"/>
    <w:rsid w:val="00B004FC"/>
    <w:rsid w:val="00B00D18"/>
    <w:rsid w:val="00B01C4E"/>
    <w:rsid w:val="00B0306A"/>
    <w:rsid w:val="00B0312C"/>
    <w:rsid w:val="00B03980"/>
    <w:rsid w:val="00B03D16"/>
    <w:rsid w:val="00B073D6"/>
    <w:rsid w:val="00B14B91"/>
    <w:rsid w:val="00B15118"/>
    <w:rsid w:val="00B1669F"/>
    <w:rsid w:val="00B20949"/>
    <w:rsid w:val="00B2109D"/>
    <w:rsid w:val="00B21C13"/>
    <w:rsid w:val="00B22CBB"/>
    <w:rsid w:val="00B23CDA"/>
    <w:rsid w:val="00B25A1E"/>
    <w:rsid w:val="00B324AF"/>
    <w:rsid w:val="00B334D0"/>
    <w:rsid w:val="00B3438A"/>
    <w:rsid w:val="00B42897"/>
    <w:rsid w:val="00B42F29"/>
    <w:rsid w:val="00B432CC"/>
    <w:rsid w:val="00B43D69"/>
    <w:rsid w:val="00B448AD"/>
    <w:rsid w:val="00B5000D"/>
    <w:rsid w:val="00B520CD"/>
    <w:rsid w:val="00B5575B"/>
    <w:rsid w:val="00B55A2B"/>
    <w:rsid w:val="00B6001C"/>
    <w:rsid w:val="00B63D5F"/>
    <w:rsid w:val="00B646C0"/>
    <w:rsid w:val="00B64862"/>
    <w:rsid w:val="00B64FCB"/>
    <w:rsid w:val="00B654ED"/>
    <w:rsid w:val="00B65BF3"/>
    <w:rsid w:val="00B65E12"/>
    <w:rsid w:val="00B66F85"/>
    <w:rsid w:val="00B70FF3"/>
    <w:rsid w:val="00B70FFD"/>
    <w:rsid w:val="00B74A71"/>
    <w:rsid w:val="00B762D8"/>
    <w:rsid w:val="00B76434"/>
    <w:rsid w:val="00B76A76"/>
    <w:rsid w:val="00B81E2B"/>
    <w:rsid w:val="00B834A8"/>
    <w:rsid w:val="00B83609"/>
    <w:rsid w:val="00B8428A"/>
    <w:rsid w:val="00B84AB9"/>
    <w:rsid w:val="00B84B42"/>
    <w:rsid w:val="00B9033F"/>
    <w:rsid w:val="00B90BE8"/>
    <w:rsid w:val="00B919A7"/>
    <w:rsid w:val="00B95EC8"/>
    <w:rsid w:val="00BA0A0E"/>
    <w:rsid w:val="00BA129B"/>
    <w:rsid w:val="00BA4ADF"/>
    <w:rsid w:val="00BA5D12"/>
    <w:rsid w:val="00BA62FF"/>
    <w:rsid w:val="00BA6372"/>
    <w:rsid w:val="00BB0B98"/>
    <w:rsid w:val="00BB1719"/>
    <w:rsid w:val="00BB30DF"/>
    <w:rsid w:val="00BB53F2"/>
    <w:rsid w:val="00BB6CED"/>
    <w:rsid w:val="00BB7B2B"/>
    <w:rsid w:val="00BC099D"/>
    <w:rsid w:val="00BC39D8"/>
    <w:rsid w:val="00BC3AB1"/>
    <w:rsid w:val="00BC3E4B"/>
    <w:rsid w:val="00BC5411"/>
    <w:rsid w:val="00BC6867"/>
    <w:rsid w:val="00BD013F"/>
    <w:rsid w:val="00BD025C"/>
    <w:rsid w:val="00BD1A12"/>
    <w:rsid w:val="00BD38B0"/>
    <w:rsid w:val="00BD3942"/>
    <w:rsid w:val="00BD49A9"/>
    <w:rsid w:val="00BD4DB4"/>
    <w:rsid w:val="00BD72D5"/>
    <w:rsid w:val="00BE38E6"/>
    <w:rsid w:val="00BE406B"/>
    <w:rsid w:val="00BE4397"/>
    <w:rsid w:val="00BE54C3"/>
    <w:rsid w:val="00BE5C5C"/>
    <w:rsid w:val="00BE6048"/>
    <w:rsid w:val="00BE6548"/>
    <w:rsid w:val="00BF31EB"/>
    <w:rsid w:val="00BF47B7"/>
    <w:rsid w:val="00BF4F2F"/>
    <w:rsid w:val="00BF6DD8"/>
    <w:rsid w:val="00BF75D2"/>
    <w:rsid w:val="00BF7B18"/>
    <w:rsid w:val="00C00E50"/>
    <w:rsid w:val="00C03E06"/>
    <w:rsid w:val="00C0426E"/>
    <w:rsid w:val="00C05A59"/>
    <w:rsid w:val="00C06EA9"/>
    <w:rsid w:val="00C1072B"/>
    <w:rsid w:val="00C10E51"/>
    <w:rsid w:val="00C1319A"/>
    <w:rsid w:val="00C134DD"/>
    <w:rsid w:val="00C134E2"/>
    <w:rsid w:val="00C14A04"/>
    <w:rsid w:val="00C15F9E"/>
    <w:rsid w:val="00C16703"/>
    <w:rsid w:val="00C2007F"/>
    <w:rsid w:val="00C20C66"/>
    <w:rsid w:val="00C21737"/>
    <w:rsid w:val="00C239D0"/>
    <w:rsid w:val="00C23DAC"/>
    <w:rsid w:val="00C2427C"/>
    <w:rsid w:val="00C24619"/>
    <w:rsid w:val="00C246E9"/>
    <w:rsid w:val="00C2475D"/>
    <w:rsid w:val="00C25A65"/>
    <w:rsid w:val="00C25AE1"/>
    <w:rsid w:val="00C27193"/>
    <w:rsid w:val="00C2725A"/>
    <w:rsid w:val="00C2738F"/>
    <w:rsid w:val="00C2790D"/>
    <w:rsid w:val="00C30ADE"/>
    <w:rsid w:val="00C31806"/>
    <w:rsid w:val="00C334E7"/>
    <w:rsid w:val="00C33B16"/>
    <w:rsid w:val="00C3568A"/>
    <w:rsid w:val="00C375E3"/>
    <w:rsid w:val="00C37879"/>
    <w:rsid w:val="00C422C3"/>
    <w:rsid w:val="00C42527"/>
    <w:rsid w:val="00C43EA0"/>
    <w:rsid w:val="00C442F7"/>
    <w:rsid w:val="00C4615D"/>
    <w:rsid w:val="00C47F18"/>
    <w:rsid w:val="00C51715"/>
    <w:rsid w:val="00C51A5F"/>
    <w:rsid w:val="00C521C8"/>
    <w:rsid w:val="00C526DF"/>
    <w:rsid w:val="00C52EB3"/>
    <w:rsid w:val="00C5590C"/>
    <w:rsid w:val="00C567D4"/>
    <w:rsid w:val="00C601A6"/>
    <w:rsid w:val="00C614FC"/>
    <w:rsid w:val="00C620B3"/>
    <w:rsid w:val="00C63291"/>
    <w:rsid w:val="00C6340C"/>
    <w:rsid w:val="00C64EE4"/>
    <w:rsid w:val="00C665B8"/>
    <w:rsid w:val="00C6665A"/>
    <w:rsid w:val="00C66C28"/>
    <w:rsid w:val="00C7352F"/>
    <w:rsid w:val="00C75D22"/>
    <w:rsid w:val="00C77648"/>
    <w:rsid w:val="00C80889"/>
    <w:rsid w:val="00C80FCA"/>
    <w:rsid w:val="00C829F5"/>
    <w:rsid w:val="00C82C45"/>
    <w:rsid w:val="00C869FD"/>
    <w:rsid w:val="00C91439"/>
    <w:rsid w:val="00C91BE0"/>
    <w:rsid w:val="00C92958"/>
    <w:rsid w:val="00C932CD"/>
    <w:rsid w:val="00C937CC"/>
    <w:rsid w:val="00C93E43"/>
    <w:rsid w:val="00C943D8"/>
    <w:rsid w:val="00C95404"/>
    <w:rsid w:val="00C9557F"/>
    <w:rsid w:val="00C96D22"/>
    <w:rsid w:val="00C974E6"/>
    <w:rsid w:val="00C97FB7"/>
    <w:rsid w:val="00CA0E19"/>
    <w:rsid w:val="00CA2652"/>
    <w:rsid w:val="00CA39A2"/>
    <w:rsid w:val="00CA3F95"/>
    <w:rsid w:val="00CA438D"/>
    <w:rsid w:val="00CA4CCB"/>
    <w:rsid w:val="00CB0717"/>
    <w:rsid w:val="00CB2C88"/>
    <w:rsid w:val="00CB46F6"/>
    <w:rsid w:val="00CB49D9"/>
    <w:rsid w:val="00CB4E2A"/>
    <w:rsid w:val="00CB6679"/>
    <w:rsid w:val="00CC0EFB"/>
    <w:rsid w:val="00CC17C9"/>
    <w:rsid w:val="00CC3897"/>
    <w:rsid w:val="00CC6120"/>
    <w:rsid w:val="00CC6CBF"/>
    <w:rsid w:val="00CD03CD"/>
    <w:rsid w:val="00CD1FB1"/>
    <w:rsid w:val="00CD2950"/>
    <w:rsid w:val="00CD2F46"/>
    <w:rsid w:val="00CD3F77"/>
    <w:rsid w:val="00CD4AA2"/>
    <w:rsid w:val="00CD5D34"/>
    <w:rsid w:val="00CD6A4B"/>
    <w:rsid w:val="00CE1945"/>
    <w:rsid w:val="00CE34CC"/>
    <w:rsid w:val="00CE54F9"/>
    <w:rsid w:val="00CE627B"/>
    <w:rsid w:val="00CE741B"/>
    <w:rsid w:val="00CE76D2"/>
    <w:rsid w:val="00CF01D7"/>
    <w:rsid w:val="00CF1009"/>
    <w:rsid w:val="00CF43AB"/>
    <w:rsid w:val="00CF5B40"/>
    <w:rsid w:val="00CF6334"/>
    <w:rsid w:val="00CF71D7"/>
    <w:rsid w:val="00D00871"/>
    <w:rsid w:val="00D00F28"/>
    <w:rsid w:val="00D01D1B"/>
    <w:rsid w:val="00D0275C"/>
    <w:rsid w:val="00D02776"/>
    <w:rsid w:val="00D045D9"/>
    <w:rsid w:val="00D0500C"/>
    <w:rsid w:val="00D12667"/>
    <w:rsid w:val="00D1346C"/>
    <w:rsid w:val="00D147F9"/>
    <w:rsid w:val="00D16467"/>
    <w:rsid w:val="00D20847"/>
    <w:rsid w:val="00D213D0"/>
    <w:rsid w:val="00D23A8A"/>
    <w:rsid w:val="00D25499"/>
    <w:rsid w:val="00D30A79"/>
    <w:rsid w:val="00D30D37"/>
    <w:rsid w:val="00D31070"/>
    <w:rsid w:val="00D3261F"/>
    <w:rsid w:val="00D32E0E"/>
    <w:rsid w:val="00D34BAD"/>
    <w:rsid w:val="00D357B4"/>
    <w:rsid w:val="00D37806"/>
    <w:rsid w:val="00D378E5"/>
    <w:rsid w:val="00D37F01"/>
    <w:rsid w:val="00D4147A"/>
    <w:rsid w:val="00D42140"/>
    <w:rsid w:val="00D422F4"/>
    <w:rsid w:val="00D43FC0"/>
    <w:rsid w:val="00D457AA"/>
    <w:rsid w:val="00D45C7F"/>
    <w:rsid w:val="00D47783"/>
    <w:rsid w:val="00D47F0A"/>
    <w:rsid w:val="00D50884"/>
    <w:rsid w:val="00D5290D"/>
    <w:rsid w:val="00D53AEC"/>
    <w:rsid w:val="00D5513B"/>
    <w:rsid w:val="00D561C3"/>
    <w:rsid w:val="00D56708"/>
    <w:rsid w:val="00D57A65"/>
    <w:rsid w:val="00D60374"/>
    <w:rsid w:val="00D6122D"/>
    <w:rsid w:val="00D62BB7"/>
    <w:rsid w:val="00D665F4"/>
    <w:rsid w:val="00D67595"/>
    <w:rsid w:val="00D70441"/>
    <w:rsid w:val="00D70483"/>
    <w:rsid w:val="00D71CA2"/>
    <w:rsid w:val="00D72BB2"/>
    <w:rsid w:val="00D76A3A"/>
    <w:rsid w:val="00D76CC0"/>
    <w:rsid w:val="00D77435"/>
    <w:rsid w:val="00D77A11"/>
    <w:rsid w:val="00D77B3F"/>
    <w:rsid w:val="00D77DA8"/>
    <w:rsid w:val="00D80487"/>
    <w:rsid w:val="00D8147D"/>
    <w:rsid w:val="00D86F01"/>
    <w:rsid w:val="00D87661"/>
    <w:rsid w:val="00D93C20"/>
    <w:rsid w:val="00D96340"/>
    <w:rsid w:val="00D965FD"/>
    <w:rsid w:val="00D96A81"/>
    <w:rsid w:val="00D96AC9"/>
    <w:rsid w:val="00DA0A96"/>
    <w:rsid w:val="00DA1409"/>
    <w:rsid w:val="00DA3B89"/>
    <w:rsid w:val="00DA3F55"/>
    <w:rsid w:val="00DA4293"/>
    <w:rsid w:val="00DA4949"/>
    <w:rsid w:val="00DA6647"/>
    <w:rsid w:val="00DB031C"/>
    <w:rsid w:val="00DB3533"/>
    <w:rsid w:val="00DB40C4"/>
    <w:rsid w:val="00DB481C"/>
    <w:rsid w:val="00DB67DE"/>
    <w:rsid w:val="00DB6FD2"/>
    <w:rsid w:val="00DC21F6"/>
    <w:rsid w:val="00DC26AA"/>
    <w:rsid w:val="00DC2A3A"/>
    <w:rsid w:val="00DC7026"/>
    <w:rsid w:val="00DC797A"/>
    <w:rsid w:val="00DD162B"/>
    <w:rsid w:val="00DD2ECF"/>
    <w:rsid w:val="00DD3020"/>
    <w:rsid w:val="00DD564B"/>
    <w:rsid w:val="00DD6743"/>
    <w:rsid w:val="00DD68E2"/>
    <w:rsid w:val="00DD6A79"/>
    <w:rsid w:val="00DD6E64"/>
    <w:rsid w:val="00DD6F9B"/>
    <w:rsid w:val="00DD70B5"/>
    <w:rsid w:val="00DE0E19"/>
    <w:rsid w:val="00DE1462"/>
    <w:rsid w:val="00DE1A11"/>
    <w:rsid w:val="00DE1EDB"/>
    <w:rsid w:val="00DE2494"/>
    <w:rsid w:val="00DE2B61"/>
    <w:rsid w:val="00DE385B"/>
    <w:rsid w:val="00DE5411"/>
    <w:rsid w:val="00DF1CE4"/>
    <w:rsid w:val="00DF26DD"/>
    <w:rsid w:val="00DF484C"/>
    <w:rsid w:val="00DF55E2"/>
    <w:rsid w:val="00DF799F"/>
    <w:rsid w:val="00DF7C57"/>
    <w:rsid w:val="00E000D3"/>
    <w:rsid w:val="00E041EA"/>
    <w:rsid w:val="00E05544"/>
    <w:rsid w:val="00E077F1"/>
    <w:rsid w:val="00E07915"/>
    <w:rsid w:val="00E10276"/>
    <w:rsid w:val="00E105D5"/>
    <w:rsid w:val="00E10601"/>
    <w:rsid w:val="00E1095D"/>
    <w:rsid w:val="00E11F32"/>
    <w:rsid w:val="00E15D5D"/>
    <w:rsid w:val="00E177B8"/>
    <w:rsid w:val="00E20975"/>
    <w:rsid w:val="00E21121"/>
    <w:rsid w:val="00E2385E"/>
    <w:rsid w:val="00E23D7A"/>
    <w:rsid w:val="00E23F95"/>
    <w:rsid w:val="00E2434E"/>
    <w:rsid w:val="00E2485A"/>
    <w:rsid w:val="00E24AC7"/>
    <w:rsid w:val="00E251B1"/>
    <w:rsid w:val="00E25604"/>
    <w:rsid w:val="00E261E0"/>
    <w:rsid w:val="00E276BE"/>
    <w:rsid w:val="00E27E7A"/>
    <w:rsid w:val="00E30BB8"/>
    <w:rsid w:val="00E30BD2"/>
    <w:rsid w:val="00E31422"/>
    <w:rsid w:val="00E32078"/>
    <w:rsid w:val="00E3237E"/>
    <w:rsid w:val="00E32F91"/>
    <w:rsid w:val="00E33110"/>
    <w:rsid w:val="00E355B1"/>
    <w:rsid w:val="00E359A7"/>
    <w:rsid w:val="00E360B4"/>
    <w:rsid w:val="00E41010"/>
    <w:rsid w:val="00E4266F"/>
    <w:rsid w:val="00E4716E"/>
    <w:rsid w:val="00E50A96"/>
    <w:rsid w:val="00E52FD0"/>
    <w:rsid w:val="00E53746"/>
    <w:rsid w:val="00E53DA5"/>
    <w:rsid w:val="00E543EA"/>
    <w:rsid w:val="00E54C35"/>
    <w:rsid w:val="00E56292"/>
    <w:rsid w:val="00E569B4"/>
    <w:rsid w:val="00E63021"/>
    <w:rsid w:val="00E63D5D"/>
    <w:rsid w:val="00E642BD"/>
    <w:rsid w:val="00E65622"/>
    <w:rsid w:val="00E6661A"/>
    <w:rsid w:val="00E668A9"/>
    <w:rsid w:val="00E67EBB"/>
    <w:rsid w:val="00E700D8"/>
    <w:rsid w:val="00E70904"/>
    <w:rsid w:val="00E715C5"/>
    <w:rsid w:val="00E72AA7"/>
    <w:rsid w:val="00E72DB0"/>
    <w:rsid w:val="00E72E6F"/>
    <w:rsid w:val="00E73265"/>
    <w:rsid w:val="00E74C69"/>
    <w:rsid w:val="00E757D2"/>
    <w:rsid w:val="00E762FE"/>
    <w:rsid w:val="00E7753E"/>
    <w:rsid w:val="00E8026E"/>
    <w:rsid w:val="00E8055E"/>
    <w:rsid w:val="00E81157"/>
    <w:rsid w:val="00E815B6"/>
    <w:rsid w:val="00E83F80"/>
    <w:rsid w:val="00E843F6"/>
    <w:rsid w:val="00E849E2"/>
    <w:rsid w:val="00E8553D"/>
    <w:rsid w:val="00E86903"/>
    <w:rsid w:val="00E86921"/>
    <w:rsid w:val="00E914A7"/>
    <w:rsid w:val="00E91A7E"/>
    <w:rsid w:val="00E94385"/>
    <w:rsid w:val="00E9551A"/>
    <w:rsid w:val="00E95AB3"/>
    <w:rsid w:val="00E95DDE"/>
    <w:rsid w:val="00E96FE6"/>
    <w:rsid w:val="00E97547"/>
    <w:rsid w:val="00EA1115"/>
    <w:rsid w:val="00EA115A"/>
    <w:rsid w:val="00EA1DFA"/>
    <w:rsid w:val="00EA24B3"/>
    <w:rsid w:val="00EA27B7"/>
    <w:rsid w:val="00EA7ADD"/>
    <w:rsid w:val="00EA7EC6"/>
    <w:rsid w:val="00EB08F4"/>
    <w:rsid w:val="00EB117C"/>
    <w:rsid w:val="00EB2345"/>
    <w:rsid w:val="00EB273A"/>
    <w:rsid w:val="00EB6DAD"/>
    <w:rsid w:val="00EB7CC9"/>
    <w:rsid w:val="00EB7D9C"/>
    <w:rsid w:val="00EC1186"/>
    <w:rsid w:val="00EC1591"/>
    <w:rsid w:val="00EC26BE"/>
    <w:rsid w:val="00EC4229"/>
    <w:rsid w:val="00EC500B"/>
    <w:rsid w:val="00ED09FA"/>
    <w:rsid w:val="00ED1605"/>
    <w:rsid w:val="00ED2356"/>
    <w:rsid w:val="00ED2825"/>
    <w:rsid w:val="00ED3419"/>
    <w:rsid w:val="00ED3E0E"/>
    <w:rsid w:val="00ED5A88"/>
    <w:rsid w:val="00ED5BBF"/>
    <w:rsid w:val="00ED642F"/>
    <w:rsid w:val="00ED66BA"/>
    <w:rsid w:val="00EE10F2"/>
    <w:rsid w:val="00EE1828"/>
    <w:rsid w:val="00EE287A"/>
    <w:rsid w:val="00EE3B76"/>
    <w:rsid w:val="00EE3C57"/>
    <w:rsid w:val="00EE461E"/>
    <w:rsid w:val="00EE62A0"/>
    <w:rsid w:val="00EE75EF"/>
    <w:rsid w:val="00EF0317"/>
    <w:rsid w:val="00EF0B98"/>
    <w:rsid w:val="00EF32B5"/>
    <w:rsid w:val="00EF7554"/>
    <w:rsid w:val="00F0002E"/>
    <w:rsid w:val="00F00395"/>
    <w:rsid w:val="00F016FF"/>
    <w:rsid w:val="00F01BF8"/>
    <w:rsid w:val="00F0224A"/>
    <w:rsid w:val="00F04132"/>
    <w:rsid w:val="00F05A82"/>
    <w:rsid w:val="00F05D7B"/>
    <w:rsid w:val="00F07130"/>
    <w:rsid w:val="00F10EE1"/>
    <w:rsid w:val="00F11599"/>
    <w:rsid w:val="00F13C40"/>
    <w:rsid w:val="00F17F49"/>
    <w:rsid w:val="00F21B88"/>
    <w:rsid w:val="00F22B66"/>
    <w:rsid w:val="00F2408E"/>
    <w:rsid w:val="00F25FA9"/>
    <w:rsid w:val="00F261D0"/>
    <w:rsid w:val="00F2A04C"/>
    <w:rsid w:val="00F3010E"/>
    <w:rsid w:val="00F30BF5"/>
    <w:rsid w:val="00F3140F"/>
    <w:rsid w:val="00F35124"/>
    <w:rsid w:val="00F4021F"/>
    <w:rsid w:val="00F40405"/>
    <w:rsid w:val="00F40906"/>
    <w:rsid w:val="00F44F5A"/>
    <w:rsid w:val="00F454A6"/>
    <w:rsid w:val="00F46C34"/>
    <w:rsid w:val="00F508A9"/>
    <w:rsid w:val="00F51A60"/>
    <w:rsid w:val="00F53D4B"/>
    <w:rsid w:val="00F53FFA"/>
    <w:rsid w:val="00F56120"/>
    <w:rsid w:val="00F567D3"/>
    <w:rsid w:val="00F578E0"/>
    <w:rsid w:val="00F578E6"/>
    <w:rsid w:val="00F6197B"/>
    <w:rsid w:val="00F622D1"/>
    <w:rsid w:val="00F62744"/>
    <w:rsid w:val="00F65387"/>
    <w:rsid w:val="00F67DA1"/>
    <w:rsid w:val="00F71B7D"/>
    <w:rsid w:val="00F72301"/>
    <w:rsid w:val="00F73031"/>
    <w:rsid w:val="00F73E79"/>
    <w:rsid w:val="00F7728D"/>
    <w:rsid w:val="00F77EEC"/>
    <w:rsid w:val="00F86A1B"/>
    <w:rsid w:val="00F86CD3"/>
    <w:rsid w:val="00F875A9"/>
    <w:rsid w:val="00F90080"/>
    <w:rsid w:val="00F925FA"/>
    <w:rsid w:val="00F92B07"/>
    <w:rsid w:val="00F94F30"/>
    <w:rsid w:val="00F95E1E"/>
    <w:rsid w:val="00FA02BC"/>
    <w:rsid w:val="00FA02E6"/>
    <w:rsid w:val="00FA0E8C"/>
    <w:rsid w:val="00FA0EF1"/>
    <w:rsid w:val="00FA1706"/>
    <w:rsid w:val="00FA2287"/>
    <w:rsid w:val="00FA2C12"/>
    <w:rsid w:val="00FA310E"/>
    <w:rsid w:val="00FA5B3B"/>
    <w:rsid w:val="00FA7707"/>
    <w:rsid w:val="00FB3061"/>
    <w:rsid w:val="00FB35AC"/>
    <w:rsid w:val="00FB46F0"/>
    <w:rsid w:val="00FB4815"/>
    <w:rsid w:val="00FB4F76"/>
    <w:rsid w:val="00FB68F3"/>
    <w:rsid w:val="00FB6D0B"/>
    <w:rsid w:val="00FB7171"/>
    <w:rsid w:val="00FC1DDB"/>
    <w:rsid w:val="00FC1DDF"/>
    <w:rsid w:val="00FC2127"/>
    <w:rsid w:val="00FC2B23"/>
    <w:rsid w:val="00FC2BF9"/>
    <w:rsid w:val="00FC3C88"/>
    <w:rsid w:val="00FC41A3"/>
    <w:rsid w:val="00FC4D36"/>
    <w:rsid w:val="00FC6A27"/>
    <w:rsid w:val="00FD0F9A"/>
    <w:rsid w:val="00FD1A80"/>
    <w:rsid w:val="00FD2CE8"/>
    <w:rsid w:val="00FD418D"/>
    <w:rsid w:val="00FD4DBF"/>
    <w:rsid w:val="00FD61ED"/>
    <w:rsid w:val="00FD75B2"/>
    <w:rsid w:val="00FD76D1"/>
    <w:rsid w:val="00FE05B8"/>
    <w:rsid w:val="00FE3607"/>
    <w:rsid w:val="00FE46A6"/>
    <w:rsid w:val="00FE62E3"/>
    <w:rsid w:val="00FE784C"/>
    <w:rsid w:val="00FE7AF8"/>
    <w:rsid w:val="00FF1606"/>
    <w:rsid w:val="00FF6EC6"/>
    <w:rsid w:val="00FF7373"/>
    <w:rsid w:val="00FF7D0F"/>
    <w:rsid w:val="012A4D0E"/>
    <w:rsid w:val="014CE437"/>
    <w:rsid w:val="018CB9CF"/>
    <w:rsid w:val="01969814"/>
    <w:rsid w:val="01B034E9"/>
    <w:rsid w:val="01B0A5DF"/>
    <w:rsid w:val="01C73C48"/>
    <w:rsid w:val="01C8E025"/>
    <w:rsid w:val="022AF96D"/>
    <w:rsid w:val="027EF10D"/>
    <w:rsid w:val="0295A810"/>
    <w:rsid w:val="02D34185"/>
    <w:rsid w:val="02DE42A3"/>
    <w:rsid w:val="02ECB11B"/>
    <w:rsid w:val="0302ED49"/>
    <w:rsid w:val="0306C4D1"/>
    <w:rsid w:val="033397C4"/>
    <w:rsid w:val="033657F5"/>
    <w:rsid w:val="0354FF73"/>
    <w:rsid w:val="039FC099"/>
    <w:rsid w:val="03A1284B"/>
    <w:rsid w:val="03D144F9"/>
    <w:rsid w:val="03F1D01E"/>
    <w:rsid w:val="03FCFA22"/>
    <w:rsid w:val="040B8362"/>
    <w:rsid w:val="040D6B0A"/>
    <w:rsid w:val="0411C4C1"/>
    <w:rsid w:val="041541EB"/>
    <w:rsid w:val="04305319"/>
    <w:rsid w:val="0455205D"/>
    <w:rsid w:val="0485A817"/>
    <w:rsid w:val="049104FB"/>
    <w:rsid w:val="04E4D65D"/>
    <w:rsid w:val="04E8462B"/>
    <w:rsid w:val="0500D5CF"/>
    <w:rsid w:val="05290D01"/>
    <w:rsid w:val="0546F8DB"/>
    <w:rsid w:val="054AE9B7"/>
    <w:rsid w:val="05AA559D"/>
    <w:rsid w:val="05DC93CA"/>
    <w:rsid w:val="05E53AFC"/>
    <w:rsid w:val="0650A66C"/>
    <w:rsid w:val="06CC4100"/>
    <w:rsid w:val="06D951A5"/>
    <w:rsid w:val="0744E556"/>
    <w:rsid w:val="0782BCF0"/>
    <w:rsid w:val="079A6351"/>
    <w:rsid w:val="079E7BC8"/>
    <w:rsid w:val="07AE3990"/>
    <w:rsid w:val="0816A22D"/>
    <w:rsid w:val="0818F2B7"/>
    <w:rsid w:val="0847D694"/>
    <w:rsid w:val="0855978E"/>
    <w:rsid w:val="08631B11"/>
    <w:rsid w:val="08638AA5"/>
    <w:rsid w:val="08917694"/>
    <w:rsid w:val="089DCCC9"/>
    <w:rsid w:val="089FAFAE"/>
    <w:rsid w:val="08DDBE6E"/>
    <w:rsid w:val="09219C77"/>
    <w:rsid w:val="0929C419"/>
    <w:rsid w:val="0974DD2F"/>
    <w:rsid w:val="099DB9EE"/>
    <w:rsid w:val="09BFBCE9"/>
    <w:rsid w:val="09C69B43"/>
    <w:rsid w:val="09DB77C7"/>
    <w:rsid w:val="09DEB85D"/>
    <w:rsid w:val="0A28DD7D"/>
    <w:rsid w:val="0A41E814"/>
    <w:rsid w:val="0A54B165"/>
    <w:rsid w:val="0A809EA1"/>
    <w:rsid w:val="0A8A2008"/>
    <w:rsid w:val="0AB60AFA"/>
    <w:rsid w:val="0ACF3ABA"/>
    <w:rsid w:val="0AEB1128"/>
    <w:rsid w:val="0B53C145"/>
    <w:rsid w:val="0B730BC2"/>
    <w:rsid w:val="0BBEDD95"/>
    <w:rsid w:val="0BC2DB41"/>
    <w:rsid w:val="0BE83D20"/>
    <w:rsid w:val="0C01EF3C"/>
    <w:rsid w:val="0C1B453E"/>
    <w:rsid w:val="0C2E4A33"/>
    <w:rsid w:val="0CA073C5"/>
    <w:rsid w:val="0CC4DA42"/>
    <w:rsid w:val="0CC7B24B"/>
    <w:rsid w:val="0D00222D"/>
    <w:rsid w:val="0D070153"/>
    <w:rsid w:val="0D085284"/>
    <w:rsid w:val="0D141759"/>
    <w:rsid w:val="0D3F43F3"/>
    <w:rsid w:val="0D70EAF9"/>
    <w:rsid w:val="0D89BA27"/>
    <w:rsid w:val="0D8EBBFA"/>
    <w:rsid w:val="0DA4B883"/>
    <w:rsid w:val="0DA53276"/>
    <w:rsid w:val="0DCC00BD"/>
    <w:rsid w:val="0DDDD643"/>
    <w:rsid w:val="0DE48C35"/>
    <w:rsid w:val="0DE66E99"/>
    <w:rsid w:val="0DF091D6"/>
    <w:rsid w:val="0E391883"/>
    <w:rsid w:val="0E5DE4CA"/>
    <w:rsid w:val="0E639F09"/>
    <w:rsid w:val="0EA34AEF"/>
    <w:rsid w:val="0EA916D6"/>
    <w:rsid w:val="0EAEE8EA"/>
    <w:rsid w:val="0EC6979C"/>
    <w:rsid w:val="0EDA9C47"/>
    <w:rsid w:val="0EFEA789"/>
    <w:rsid w:val="0F112413"/>
    <w:rsid w:val="0F16BEE5"/>
    <w:rsid w:val="0F7A7979"/>
    <w:rsid w:val="0F88E36C"/>
    <w:rsid w:val="0FAB6838"/>
    <w:rsid w:val="0FB7EEF0"/>
    <w:rsid w:val="0FF2CEB2"/>
    <w:rsid w:val="104798B0"/>
    <w:rsid w:val="107C14C2"/>
    <w:rsid w:val="108C34BE"/>
    <w:rsid w:val="10C95BB1"/>
    <w:rsid w:val="110C75A5"/>
    <w:rsid w:val="11616346"/>
    <w:rsid w:val="11BEB020"/>
    <w:rsid w:val="11CB3E5D"/>
    <w:rsid w:val="127CA9BE"/>
    <w:rsid w:val="1282936F"/>
    <w:rsid w:val="12841D31"/>
    <w:rsid w:val="12A97BB9"/>
    <w:rsid w:val="12D0FE53"/>
    <w:rsid w:val="12EF8FB2"/>
    <w:rsid w:val="134B3ED6"/>
    <w:rsid w:val="1361425A"/>
    <w:rsid w:val="137087BE"/>
    <w:rsid w:val="1388FEED"/>
    <w:rsid w:val="1391DF4A"/>
    <w:rsid w:val="13B47F41"/>
    <w:rsid w:val="13B818B7"/>
    <w:rsid w:val="13E6B40F"/>
    <w:rsid w:val="141E63D0"/>
    <w:rsid w:val="14340BE3"/>
    <w:rsid w:val="144BEF4C"/>
    <w:rsid w:val="144C1278"/>
    <w:rsid w:val="14602860"/>
    <w:rsid w:val="146AE64C"/>
    <w:rsid w:val="14761D00"/>
    <w:rsid w:val="14775FB9"/>
    <w:rsid w:val="148A32D3"/>
    <w:rsid w:val="149A865E"/>
    <w:rsid w:val="158C258D"/>
    <w:rsid w:val="15A3AE1B"/>
    <w:rsid w:val="15B85730"/>
    <w:rsid w:val="15EC3988"/>
    <w:rsid w:val="1613A5D8"/>
    <w:rsid w:val="1675EC9D"/>
    <w:rsid w:val="1698E31C"/>
    <w:rsid w:val="16FAA358"/>
    <w:rsid w:val="17257289"/>
    <w:rsid w:val="172FD131"/>
    <w:rsid w:val="1737D9F5"/>
    <w:rsid w:val="173F74BB"/>
    <w:rsid w:val="1750F962"/>
    <w:rsid w:val="17D86D89"/>
    <w:rsid w:val="17EF28F0"/>
    <w:rsid w:val="1834B37D"/>
    <w:rsid w:val="184AD489"/>
    <w:rsid w:val="184E4C02"/>
    <w:rsid w:val="18545185"/>
    <w:rsid w:val="18807EC4"/>
    <w:rsid w:val="18950775"/>
    <w:rsid w:val="190C4881"/>
    <w:rsid w:val="191A0D5B"/>
    <w:rsid w:val="19231708"/>
    <w:rsid w:val="192FB544"/>
    <w:rsid w:val="19B9F479"/>
    <w:rsid w:val="19C8A72D"/>
    <w:rsid w:val="19D4B6A9"/>
    <w:rsid w:val="19DBF654"/>
    <w:rsid w:val="19ED5E77"/>
    <w:rsid w:val="1A209178"/>
    <w:rsid w:val="1A21DA22"/>
    <w:rsid w:val="1A22CB26"/>
    <w:rsid w:val="1A23935C"/>
    <w:rsid w:val="1A3E5BF1"/>
    <w:rsid w:val="1A618409"/>
    <w:rsid w:val="1A63D5CA"/>
    <w:rsid w:val="1A6CD5BC"/>
    <w:rsid w:val="1ACDADE2"/>
    <w:rsid w:val="1AE2D99C"/>
    <w:rsid w:val="1AEC6CF6"/>
    <w:rsid w:val="1AF6E778"/>
    <w:rsid w:val="1B1D45B6"/>
    <w:rsid w:val="1B54EB6D"/>
    <w:rsid w:val="1B5F7B11"/>
    <w:rsid w:val="1B7DEC5F"/>
    <w:rsid w:val="1BA55BE4"/>
    <w:rsid w:val="1BB73E14"/>
    <w:rsid w:val="1BC38D3A"/>
    <w:rsid w:val="1BDB7785"/>
    <w:rsid w:val="1C04E905"/>
    <w:rsid w:val="1C078F49"/>
    <w:rsid w:val="1C1F55A8"/>
    <w:rsid w:val="1C34EC0A"/>
    <w:rsid w:val="1C481276"/>
    <w:rsid w:val="1C54C969"/>
    <w:rsid w:val="1CA5CAEE"/>
    <w:rsid w:val="1CD5A7F2"/>
    <w:rsid w:val="1CF13BED"/>
    <w:rsid w:val="1D04426F"/>
    <w:rsid w:val="1D0824F9"/>
    <w:rsid w:val="1D37F91A"/>
    <w:rsid w:val="1D4D1F69"/>
    <w:rsid w:val="1D50E800"/>
    <w:rsid w:val="1D5993D4"/>
    <w:rsid w:val="1D5E8AC3"/>
    <w:rsid w:val="1DC6A419"/>
    <w:rsid w:val="1DEFA8FF"/>
    <w:rsid w:val="1DFB07E5"/>
    <w:rsid w:val="1DFB6D87"/>
    <w:rsid w:val="1E2FB867"/>
    <w:rsid w:val="1E388088"/>
    <w:rsid w:val="1E3D6BC3"/>
    <w:rsid w:val="1E42775F"/>
    <w:rsid w:val="1E5AB3D1"/>
    <w:rsid w:val="1E8AE91D"/>
    <w:rsid w:val="1E8B7CCB"/>
    <w:rsid w:val="1E959D5F"/>
    <w:rsid w:val="1EB05E5C"/>
    <w:rsid w:val="1EBBC0BB"/>
    <w:rsid w:val="1ECBCC6A"/>
    <w:rsid w:val="1ED72CF9"/>
    <w:rsid w:val="1EF56435"/>
    <w:rsid w:val="1F5149F9"/>
    <w:rsid w:val="1F611677"/>
    <w:rsid w:val="1F6B588D"/>
    <w:rsid w:val="1F8AFEB1"/>
    <w:rsid w:val="1FBA77D4"/>
    <w:rsid w:val="1FD9ADD0"/>
    <w:rsid w:val="1FE32377"/>
    <w:rsid w:val="1FEED0C2"/>
    <w:rsid w:val="1FF547D0"/>
    <w:rsid w:val="200E9E18"/>
    <w:rsid w:val="2013EE68"/>
    <w:rsid w:val="20180951"/>
    <w:rsid w:val="2021222F"/>
    <w:rsid w:val="2031A098"/>
    <w:rsid w:val="20728BB1"/>
    <w:rsid w:val="20913496"/>
    <w:rsid w:val="209A5ED9"/>
    <w:rsid w:val="209F9E07"/>
    <w:rsid w:val="20B8B27C"/>
    <w:rsid w:val="20BE8A62"/>
    <w:rsid w:val="20D01BB2"/>
    <w:rsid w:val="20DEBC3B"/>
    <w:rsid w:val="20EC5289"/>
    <w:rsid w:val="2114216B"/>
    <w:rsid w:val="2128C7FB"/>
    <w:rsid w:val="212B9ACF"/>
    <w:rsid w:val="2150BABE"/>
    <w:rsid w:val="21C61CE2"/>
    <w:rsid w:val="21CF6E98"/>
    <w:rsid w:val="21EEC5C7"/>
    <w:rsid w:val="220E113F"/>
    <w:rsid w:val="220ECDBB"/>
    <w:rsid w:val="22282879"/>
    <w:rsid w:val="2249BCEA"/>
    <w:rsid w:val="227BC091"/>
    <w:rsid w:val="228B9BDB"/>
    <w:rsid w:val="2291AD50"/>
    <w:rsid w:val="229B9F69"/>
    <w:rsid w:val="22E5C9EF"/>
    <w:rsid w:val="22F5145D"/>
    <w:rsid w:val="230669C6"/>
    <w:rsid w:val="2310587C"/>
    <w:rsid w:val="2322983D"/>
    <w:rsid w:val="233E50A5"/>
    <w:rsid w:val="23551B6B"/>
    <w:rsid w:val="236A0A27"/>
    <w:rsid w:val="236C2216"/>
    <w:rsid w:val="2370AC55"/>
    <w:rsid w:val="2397E87A"/>
    <w:rsid w:val="23AA9E1C"/>
    <w:rsid w:val="23D1635D"/>
    <w:rsid w:val="23E48479"/>
    <w:rsid w:val="23E53676"/>
    <w:rsid w:val="24276B81"/>
    <w:rsid w:val="2486B8F1"/>
    <w:rsid w:val="249AFDD7"/>
    <w:rsid w:val="24A183DD"/>
    <w:rsid w:val="24A765A5"/>
    <w:rsid w:val="24CA44B7"/>
    <w:rsid w:val="24F9CDAE"/>
    <w:rsid w:val="24FA1F90"/>
    <w:rsid w:val="250FCF96"/>
    <w:rsid w:val="2516E64F"/>
    <w:rsid w:val="251D3A3F"/>
    <w:rsid w:val="25466E7D"/>
    <w:rsid w:val="2552B9C8"/>
    <w:rsid w:val="25550721"/>
    <w:rsid w:val="255B1FF9"/>
    <w:rsid w:val="25C587B9"/>
    <w:rsid w:val="25CB54A3"/>
    <w:rsid w:val="25D057FB"/>
    <w:rsid w:val="25E3C24B"/>
    <w:rsid w:val="25E8782E"/>
    <w:rsid w:val="25F1025A"/>
    <w:rsid w:val="2608F7D3"/>
    <w:rsid w:val="260A8A8E"/>
    <w:rsid w:val="260F91CE"/>
    <w:rsid w:val="261A9BEF"/>
    <w:rsid w:val="2654EFF3"/>
    <w:rsid w:val="266A48DC"/>
    <w:rsid w:val="26A02B0A"/>
    <w:rsid w:val="26E8901C"/>
    <w:rsid w:val="270A9A13"/>
    <w:rsid w:val="271F7250"/>
    <w:rsid w:val="27344D45"/>
    <w:rsid w:val="2742D325"/>
    <w:rsid w:val="274F3747"/>
    <w:rsid w:val="2766E012"/>
    <w:rsid w:val="279A4E78"/>
    <w:rsid w:val="27A90075"/>
    <w:rsid w:val="27B090B5"/>
    <w:rsid w:val="27CD2901"/>
    <w:rsid w:val="27D61027"/>
    <w:rsid w:val="280794CE"/>
    <w:rsid w:val="284C092F"/>
    <w:rsid w:val="285FEB4F"/>
    <w:rsid w:val="286EFAD7"/>
    <w:rsid w:val="287BBA80"/>
    <w:rsid w:val="287E45C3"/>
    <w:rsid w:val="289A9992"/>
    <w:rsid w:val="28EE4EE1"/>
    <w:rsid w:val="2910F3DC"/>
    <w:rsid w:val="2932E7B2"/>
    <w:rsid w:val="2942CD05"/>
    <w:rsid w:val="2944811B"/>
    <w:rsid w:val="29468990"/>
    <w:rsid w:val="295835F0"/>
    <w:rsid w:val="296765CE"/>
    <w:rsid w:val="2974F500"/>
    <w:rsid w:val="29A4E709"/>
    <w:rsid w:val="29ACB4FB"/>
    <w:rsid w:val="29B152A3"/>
    <w:rsid w:val="29B412A0"/>
    <w:rsid w:val="29B643B7"/>
    <w:rsid w:val="29C6363F"/>
    <w:rsid w:val="29DD641F"/>
    <w:rsid w:val="2A3D6999"/>
    <w:rsid w:val="2A42611C"/>
    <w:rsid w:val="2A638DB5"/>
    <w:rsid w:val="2A6CBC10"/>
    <w:rsid w:val="2A72E6B6"/>
    <w:rsid w:val="2A79CAC1"/>
    <w:rsid w:val="2A7BEB14"/>
    <w:rsid w:val="2A7EF329"/>
    <w:rsid w:val="2A8D848E"/>
    <w:rsid w:val="2A96ACC4"/>
    <w:rsid w:val="2AD7D347"/>
    <w:rsid w:val="2AE5C900"/>
    <w:rsid w:val="2B146854"/>
    <w:rsid w:val="2B3E7151"/>
    <w:rsid w:val="2B551D14"/>
    <w:rsid w:val="2B5CDD58"/>
    <w:rsid w:val="2B856BA8"/>
    <w:rsid w:val="2B9DA57E"/>
    <w:rsid w:val="2BAD0CE6"/>
    <w:rsid w:val="2BBC0D0E"/>
    <w:rsid w:val="2BCF78EF"/>
    <w:rsid w:val="2BEE2FB5"/>
    <w:rsid w:val="2C00E7DD"/>
    <w:rsid w:val="2C27F429"/>
    <w:rsid w:val="2C3B0A2E"/>
    <w:rsid w:val="2C50F605"/>
    <w:rsid w:val="2C8617D8"/>
    <w:rsid w:val="2C86931A"/>
    <w:rsid w:val="2C87038D"/>
    <w:rsid w:val="2C8CF80F"/>
    <w:rsid w:val="2CCC7EE1"/>
    <w:rsid w:val="2CD3AC7A"/>
    <w:rsid w:val="2D1531D5"/>
    <w:rsid w:val="2D1E486A"/>
    <w:rsid w:val="2D3461AE"/>
    <w:rsid w:val="2D77DC0D"/>
    <w:rsid w:val="2DA462E6"/>
    <w:rsid w:val="2DAA176A"/>
    <w:rsid w:val="2DBD693B"/>
    <w:rsid w:val="2DC42F93"/>
    <w:rsid w:val="2DF50D64"/>
    <w:rsid w:val="2E172719"/>
    <w:rsid w:val="2E21E839"/>
    <w:rsid w:val="2E486623"/>
    <w:rsid w:val="2E6529B3"/>
    <w:rsid w:val="2E669E64"/>
    <w:rsid w:val="2E7289B9"/>
    <w:rsid w:val="2E7888C3"/>
    <w:rsid w:val="2EACC102"/>
    <w:rsid w:val="2EC23A7D"/>
    <w:rsid w:val="2ED29E08"/>
    <w:rsid w:val="2EE262C9"/>
    <w:rsid w:val="2F2C0663"/>
    <w:rsid w:val="2F312997"/>
    <w:rsid w:val="2F64FDC0"/>
    <w:rsid w:val="2F71CE71"/>
    <w:rsid w:val="2F9ACAF3"/>
    <w:rsid w:val="2FA0FE28"/>
    <w:rsid w:val="2FBC65E7"/>
    <w:rsid w:val="2FBD6289"/>
    <w:rsid w:val="30296255"/>
    <w:rsid w:val="303F5708"/>
    <w:rsid w:val="304CA8BF"/>
    <w:rsid w:val="3078624B"/>
    <w:rsid w:val="3099B12B"/>
    <w:rsid w:val="30C00601"/>
    <w:rsid w:val="312E2E1E"/>
    <w:rsid w:val="315F82F8"/>
    <w:rsid w:val="316B1FF9"/>
    <w:rsid w:val="31A1BE50"/>
    <w:rsid w:val="31BD132F"/>
    <w:rsid w:val="323E36C8"/>
    <w:rsid w:val="32438DC0"/>
    <w:rsid w:val="325AC1DC"/>
    <w:rsid w:val="32649596"/>
    <w:rsid w:val="328A6CEA"/>
    <w:rsid w:val="32A4BE4E"/>
    <w:rsid w:val="32A822BA"/>
    <w:rsid w:val="32BF4691"/>
    <w:rsid w:val="32C02CF8"/>
    <w:rsid w:val="32DE311D"/>
    <w:rsid w:val="32DFC03E"/>
    <w:rsid w:val="330EB03D"/>
    <w:rsid w:val="3312B4FE"/>
    <w:rsid w:val="332BE9B6"/>
    <w:rsid w:val="3343E1A7"/>
    <w:rsid w:val="335727B4"/>
    <w:rsid w:val="337BEA46"/>
    <w:rsid w:val="33849835"/>
    <w:rsid w:val="3389E677"/>
    <w:rsid w:val="33A4D625"/>
    <w:rsid w:val="33B36A39"/>
    <w:rsid w:val="33B6EFCA"/>
    <w:rsid w:val="33C8066C"/>
    <w:rsid w:val="34019D27"/>
    <w:rsid w:val="34076524"/>
    <w:rsid w:val="34368C54"/>
    <w:rsid w:val="348CC03F"/>
    <w:rsid w:val="34A33CEF"/>
    <w:rsid w:val="34C49BCA"/>
    <w:rsid w:val="34DACACC"/>
    <w:rsid w:val="35071B5D"/>
    <w:rsid w:val="3512EA9E"/>
    <w:rsid w:val="3530B77E"/>
    <w:rsid w:val="353FD1FE"/>
    <w:rsid w:val="354F2B18"/>
    <w:rsid w:val="3581B765"/>
    <w:rsid w:val="3582334C"/>
    <w:rsid w:val="3593ACE6"/>
    <w:rsid w:val="35AE78E1"/>
    <w:rsid w:val="360A0DFA"/>
    <w:rsid w:val="362B60D7"/>
    <w:rsid w:val="362CFA1E"/>
    <w:rsid w:val="363ABF36"/>
    <w:rsid w:val="363D4243"/>
    <w:rsid w:val="36468E0C"/>
    <w:rsid w:val="36ECC1F1"/>
    <w:rsid w:val="374AB0A8"/>
    <w:rsid w:val="377FE763"/>
    <w:rsid w:val="37C5BC6A"/>
    <w:rsid w:val="37E6ED1B"/>
    <w:rsid w:val="380638D9"/>
    <w:rsid w:val="381606E5"/>
    <w:rsid w:val="3828DBE1"/>
    <w:rsid w:val="38362FC1"/>
    <w:rsid w:val="384B1D73"/>
    <w:rsid w:val="3850E644"/>
    <w:rsid w:val="38541724"/>
    <w:rsid w:val="385E25D2"/>
    <w:rsid w:val="3871D06A"/>
    <w:rsid w:val="388F1BC3"/>
    <w:rsid w:val="38930E2D"/>
    <w:rsid w:val="389522CF"/>
    <w:rsid w:val="38C648EA"/>
    <w:rsid w:val="39131F11"/>
    <w:rsid w:val="3947B769"/>
    <w:rsid w:val="39501FB0"/>
    <w:rsid w:val="39564234"/>
    <w:rsid w:val="3966CEF8"/>
    <w:rsid w:val="39B89890"/>
    <w:rsid w:val="39B9D5E8"/>
    <w:rsid w:val="3A0ABF1E"/>
    <w:rsid w:val="3A278481"/>
    <w:rsid w:val="3A42A91A"/>
    <w:rsid w:val="3A572A65"/>
    <w:rsid w:val="3A5EB618"/>
    <w:rsid w:val="3A72E01F"/>
    <w:rsid w:val="3A839F54"/>
    <w:rsid w:val="3A87ED94"/>
    <w:rsid w:val="3AAF2922"/>
    <w:rsid w:val="3AC5760F"/>
    <w:rsid w:val="3AD8D747"/>
    <w:rsid w:val="3B2B9793"/>
    <w:rsid w:val="3B2E39D3"/>
    <w:rsid w:val="3B2ED2C9"/>
    <w:rsid w:val="3B46DD61"/>
    <w:rsid w:val="3B525950"/>
    <w:rsid w:val="3B59B85C"/>
    <w:rsid w:val="3B9AA120"/>
    <w:rsid w:val="3BD85214"/>
    <w:rsid w:val="3C097147"/>
    <w:rsid w:val="3C1DA88B"/>
    <w:rsid w:val="3D09B228"/>
    <w:rsid w:val="3D0AD82F"/>
    <w:rsid w:val="3D17DF13"/>
    <w:rsid w:val="3D2E558F"/>
    <w:rsid w:val="3D3E2331"/>
    <w:rsid w:val="3D6D2FF8"/>
    <w:rsid w:val="3DA8A754"/>
    <w:rsid w:val="3DAC3A3B"/>
    <w:rsid w:val="3DB387AD"/>
    <w:rsid w:val="3DE739C4"/>
    <w:rsid w:val="3E086F72"/>
    <w:rsid w:val="3E26FA26"/>
    <w:rsid w:val="3E2C5723"/>
    <w:rsid w:val="3E36B880"/>
    <w:rsid w:val="3E3A7311"/>
    <w:rsid w:val="3E8BFECF"/>
    <w:rsid w:val="3E94A0F9"/>
    <w:rsid w:val="3ED415C6"/>
    <w:rsid w:val="3F23C452"/>
    <w:rsid w:val="3F2DBDB9"/>
    <w:rsid w:val="3F363947"/>
    <w:rsid w:val="3F7F6B4E"/>
    <w:rsid w:val="3F8AACA4"/>
    <w:rsid w:val="3F91AECE"/>
    <w:rsid w:val="3FC20A15"/>
    <w:rsid w:val="3FC21E5D"/>
    <w:rsid w:val="3FCEF2EB"/>
    <w:rsid w:val="3FD3DC64"/>
    <w:rsid w:val="3FFED760"/>
    <w:rsid w:val="3FFF2987"/>
    <w:rsid w:val="4017B852"/>
    <w:rsid w:val="401F5019"/>
    <w:rsid w:val="403B7D45"/>
    <w:rsid w:val="403C318B"/>
    <w:rsid w:val="403F541E"/>
    <w:rsid w:val="405211EA"/>
    <w:rsid w:val="40759557"/>
    <w:rsid w:val="4095CCF2"/>
    <w:rsid w:val="409BD1E5"/>
    <w:rsid w:val="40AABBA9"/>
    <w:rsid w:val="40D4F4E4"/>
    <w:rsid w:val="40F63F7E"/>
    <w:rsid w:val="4135A86F"/>
    <w:rsid w:val="413B3482"/>
    <w:rsid w:val="41595FE2"/>
    <w:rsid w:val="416FACC5"/>
    <w:rsid w:val="417C5E9F"/>
    <w:rsid w:val="41893F6E"/>
    <w:rsid w:val="41AAEFC6"/>
    <w:rsid w:val="41DD969C"/>
    <w:rsid w:val="42093DF0"/>
    <w:rsid w:val="421CD5AC"/>
    <w:rsid w:val="4239C3D6"/>
    <w:rsid w:val="423DBA52"/>
    <w:rsid w:val="4262A454"/>
    <w:rsid w:val="426A60AD"/>
    <w:rsid w:val="42C5DF70"/>
    <w:rsid w:val="42FB0293"/>
    <w:rsid w:val="430ABDFF"/>
    <w:rsid w:val="4336C5C8"/>
    <w:rsid w:val="43B009A1"/>
    <w:rsid w:val="43B8FBFF"/>
    <w:rsid w:val="43D4B9C6"/>
    <w:rsid w:val="43D8D42E"/>
    <w:rsid w:val="43D9C100"/>
    <w:rsid w:val="43E1FFC7"/>
    <w:rsid w:val="441896AF"/>
    <w:rsid w:val="4419C159"/>
    <w:rsid w:val="44370D2D"/>
    <w:rsid w:val="443F8747"/>
    <w:rsid w:val="4473040A"/>
    <w:rsid w:val="447A2E26"/>
    <w:rsid w:val="44B9DFB4"/>
    <w:rsid w:val="44E4F78F"/>
    <w:rsid w:val="44FE6048"/>
    <w:rsid w:val="4526D51E"/>
    <w:rsid w:val="4543574A"/>
    <w:rsid w:val="454C09CF"/>
    <w:rsid w:val="45A86607"/>
    <w:rsid w:val="45B0538D"/>
    <w:rsid w:val="4615026C"/>
    <w:rsid w:val="4646869C"/>
    <w:rsid w:val="464F1CC6"/>
    <w:rsid w:val="46DF27AB"/>
    <w:rsid w:val="470BAEB0"/>
    <w:rsid w:val="476D239D"/>
    <w:rsid w:val="4792EF25"/>
    <w:rsid w:val="4796E318"/>
    <w:rsid w:val="47AD8279"/>
    <w:rsid w:val="47B1D4BB"/>
    <w:rsid w:val="47CAAE27"/>
    <w:rsid w:val="47D8CC39"/>
    <w:rsid w:val="482A6B68"/>
    <w:rsid w:val="4838CE65"/>
    <w:rsid w:val="48397B08"/>
    <w:rsid w:val="4854F3CE"/>
    <w:rsid w:val="4874D6C0"/>
    <w:rsid w:val="48839D8E"/>
    <w:rsid w:val="48A839F5"/>
    <w:rsid w:val="48CC2BF0"/>
    <w:rsid w:val="48EAF8DA"/>
    <w:rsid w:val="48F0F37A"/>
    <w:rsid w:val="490AB92A"/>
    <w:rsid w:val="493948C5"/>
    <w:rsid w:val="494D7FCC"/>
    <w:rsid w:val="496F61C9"/>
    <w:rsid w:val="4976E292"/>
    <w:rsid w:val="49A7D10C"/>
    <w:rsid w:val="49CE424E"/>
    <w:rsid w:val="4A16C86D"/>
    <w:rsid w:val="4A1B5D8F"/>
    <w:rsid w:val="4A1E676F"/>
    <w:rsid w:val="4A220DDC"/>
    <w:rsid w:val="4A298BCE"/>
    <w:rsid w:val="4A78218C"/>
    <w:rsid w:val="4A83C4B0"/>
    <w:rsid w:val="4A896B74"/>
    <w:rsid w:val="4AA1D504"/>
    <w:rsid w:val="4AA3667B"/>
    <w:rsid w:val="4ADBEFBF"/>
    <w:rsid w:val="4AF52CBE"/>
    <w:rsid w:val="4B10B132"/>
    <w:rsid w:val="4B14A5DB"/>
    <w:rsid w:val="4B5B5060"/>
    <w:rsid w:val="4B82EA5B"/>
    <w:rsid w:val="4B869FEE"/>
    <w:rsid w:val="4B946E31"/>
    <w:rsid w:val="4BA085DD"/>
    <w:rsid w:val="4BBB4B53"/>
    <w:rsid w:val="4BC159AE"/>
    <w:rsid w:val="4BD4E457"/>
    <w:rsid w:val="4BD7BEFA"/>
    <w:rsid w:val="4C05C644"/>
    <w:rsid w:val="4C265D6F"/>
    <w:rsid w:val="4C39923A"/>
    <w:rsid w:val="4C4BBD49"/>
    <w:rsid w:val="4C50F3A0"/>
    <w:rsid w:val="4C65E6D1"/>
    <w:rsid w:val="4C7E7239"/>
    <w:rsid w:val="4C9FD1E2"/>
    <w:rsid w:val="4CA5B830"/>
    <w:rsid w:val="4CBC692D"/>
    <w:rsid w:val="4CD7301F"/>
    <w:rsid w:val="4CFECBC8"/>
    <w:rsid w:val="4D08AA0D"/>
    <w:rsid w:val="4D0F5A78"/>
    <w:rsid w:val="4D32EE83"/>
    <w:rsid w:val="4D528644"/>
    <w:rsid w:val="4D74C4D0"/>
    <w:rsid w:val="4DA23D15"/>
    <w:rsid w:val="4DA8F200"/>
    <w:rsid w:val="4DB13AD1"/>
    <w:rsid w:val="4DBB6572"/>
    <w:rsid w:val="4DEF5641"/>
    <w:rsid w:val="4DF00A41"/>
    <w:rsid w:val="4E05860A"/>
    <w:rsid w:val="4E0F998F"/>
    <w:rsid w:val="4E1C1D28"/>
    <w:rsid w:val="4E1C9FA6"/>
    <w:rsid w:val="4E20F0EF"/>
    <w:rsid w:val="4E324102"/>
    <w:rsid w:val="4E34442A"/>
    <w:rsid w:val="4E5B22F5"/>
    <w:rsid w:val="4EA06191"/>
    <w:rsid w:val="4F0D0F85"/>
    <w:rsid w:val="4F2CB787"/>
    <w:rsid w:val="4F4BACA4"/>
    <w:rsid w:val="4F55E0DB"/>
    <w:rsid w:val="4F73D904"/>
    <w:rsid w:val="4F740123"/>
    <w:rsid w:val="4F77AE81"/>
    <w:rsid w:val="4F7844FA"/>
    <w:rsid w:val="4F8B9594"/>
    <w:rsid w:val="4F9AFDD2"/>
    <w:rsid w:val="4FA6C84B"/>
    <w:rsid w:val="4FBCE6A0"/>
    <w:rsid w:val="4FE897D2"/>
    <w:rsid w:val="50054A5E"/>
    <w:rsid w:val="5034D8B2"/>
    <w:rsid w:val="5047DCBF"/>
    <w:rsid w:val="508609F1"/>
    <w:rsid w:val="50B162B8"/>
    <w:rsid w:val="513F6954"/>
    <w:rsid w:val="516A36AC"/>
    <w:rsid w:val="51BC0A8B"/>
    <w:rsid w:val="51C66EA6"/>
    <w:rsid w:val="522DE41E"/>
    <w:rsid w:val="523765EC"/>
    <w:rsid w:val="524A95F0"/>
    <w:rsid w:val="526119F3"/>
    <w:rsid w:val="527646AA"/>
    <w:rsid w:val="52A14F82"/>
    <w:rsid w:val="52A1D653"/>
    <w:rsid w:val="52B08AD2"/>
    <w:rsid w:val="530E8FBE"/>
    <w:rsid w:val="5322A965"/>
    <w:rsid w:val="537CD451"/>
    <w:rsid w:val="5390DC44"/>
    <w:rsid w:val="539F8016"/>
    <w:rsid w:val="53FC3B86"/>
    <w:rsid w:val="5417255D"/>
    <w:rsid w:val="543427A3"/>
    <w:rsid w:val="550C5B08"/>
    <w:rsid w:val="551A1F56"/>
    <w:rsid w:val="551E0FE8"/>
    <w:rsid w:val="556E2DB0"/>
    <w:rsid w:val="5579ED77"/>
    <w:rsid w:val="55E342D8"/>
    <w:rsid w:val="56098E5B"/>
    <w:rsid w:val="563E4C7D"/>
    <w:rsid w:val="5658A96A"/>
    <w:rsid w:val="5664996C"/>
    <w:rsid w:val="56859CBC"/>
    <w:rsid w:val="56A53DD4"/>
    <w:rsid w:val="56E84C9D"/>
    <w:rsid w:val="570FFC5C"/>
    <w:rsid w:val="571AB3EB"/>
    <w:rsid w:val="57272DA6"/>
    <w:rsid w:val="572C6755"/>
    <w:rsid w:val="5731BC76"/>
    <w:rsid w:val="5778A790"/>
    <w:rsid w:val="57B12DB2"/>
    <w:rsid w:val="57BB5DAD"/>
    <w:rsid w:val="57CF6E12"/>
    <w:rsid w:val="57F64C62"/>
    <w:rsid w:val="5825DCF7"/>
    <w:rsid w:val="582D7E95"/>
    <w:rsid w:val="583CE24E"/>
    <w:rsid w:val="5848FD45"/>
    <w:rsid w:val="584E4EBB"/>
    <w:rsid w:val="5873B909"/>
    <w:rsid w:val="589E63C8"/>
    <w:rsid w:val="58A31A4B"/>
    <w:rsid w:val="58BC8B90"/>
    <w:rsid w:val="58E0C45F"/>
    <w:rsid w:val="58E2D9A4"/>
    <w:rsid w:val="591095EB"/>
    <w:rsid w:val="59166133"/>
    <w:rsid w:val="591A00D4"/>
    <w:rsid w:val="5929B609"/>
    <w:rsid w:val="594D8BCF"/>
    <w:rsid w:val="59533F17"/>
    <w:rsid w:val="596F8CEC"/>
    <w:rsid w:val="597C0966"/>
    <w:rsid w:val="599A9174"/>
    <w:rsid w:val="59C0D6CF"/>
    <w:rsid w:val="59C43BFF"/>
    <w:rsid w:val="59CC41EE"/>
    <w:rsid w:val="59CFA81B"/>
    <w:rsid w:val="59FA6F1A"/>
    <w:rsid w:val="5A399DB5"/>
    <w:rsid w:val="5A479D1E"/>
    <w:rsid w:val="5A55E91C"/>
    <w:rsid w:val="5A5F39F2"/>
    <w:rsid w:val="5A7BD6C3"/>
    <w:rsid w:val="5A9B57C8"/>
    <w:rsid w:val="5AD6F4C4"/>
    <w:rsid w:val="5AF92196"/>
    <w:rsid w:val="5B36ADA0"/>
    <w:rsid w:val="5B38750E"/>
    <w:rsid w:val="5B3A9CEB"/>
    <w:rsid w:val="5B44B893"/>
    <w:rsid w:val="5B485592"/>
    <w:rsid w:val="5B51F5A2"/>
    <w:rsid w:val="5BB29EDC"/>
    <w:rsid w:val="5BC03AF9"/>
    <w:rsid w:val="5BCA4007"/>
    <w:rsid w:val="5C0DD33C"/>
    <w:rsid w:val="5C32C409"/>
    <w:rsid w:val="5C680FE6"/>
    <w:rsid w:val="5C8EE4DE"/>
    <w:rsid w:val="5CF14975"/>
    <w:rsid w:val="5CFCADD8"/>
    <w:rsid w:val="5D322E1B"/>
    <w:rsid w:val="5D389799"/>
    <w:rsid w:val="5D3FA5D8"/>
    <w:rsid w:val="5D718CBC"/>
    <w:rsid w:val="5D752D04"/>
    <w:rsid w:val="5D83D4E9"/>
    <w:rsid w:val="5D930751"/>
    <w:rsid w:val="5DBCDC07"/>
    <w:rsid w:val="5DE48B1B"/>
    <w:rsid w:val="5DE96435"/>
    <w:rsid w:val="5E67703E"/>
    <w:rsid w:val="5E7BF59F"/>
    <w:rsid w:val="5E885377"/>
    <w:rsid w:val="5E9CF313"/>
    <w:rsid w:val="5ED55645"/>
    <w:rsid w:val="5EE0BE6B"/>
    <w:rsid w:val="5F0A7B2A"/>
    <w:rsid w:val="5F0F40A8"/>
    <w:rsid w:val="5F3E1C82"/>
    <w:rsid w:val="5F450811"/>
    <w:rsid w:val="5F5E2FC5"/>
    <w:rsid w:val="5F7B823C"/>
    <w:rsid w:val="5F809738"/>
    <w:rsid w:val="5FB3B76D"/>
    <w:rsid w:val="5FBCCD53"/>
    <w:rsid w:val="5FCE8FEF"/>
    <w:rsid w:val="5FEEA3D7"/>
    <w:rsid w:val="5FF619B2"/>
    <w:rsid w:val="5FF6C721"/>
    <w:rsid w:val="5FF89C19"/>
    <w:rsid w:val="5FFC4428"/>
    <w:rsid w:val="6032B120"/>
    <w:rsid w:val="60681C41"/>
    <w:rsid w:val="60693E56"/>
    <w:rsid w:val="60AD54A9"/>
    <w:rsid w:val="60B9A6DB"/>
    <w:rsid w:val="60D15381"/>
    <w:rsid w:val="60DF2C67"/>
    <w:rsid w:val="60E18CD7"/>
    <w:rsid w:val="6138E6DC"/>
    <w:rsid w:val="61589DB4"/>
    <w:rsid w:val="615FB7FA"/>
    <w:rsid w:val="6160D0FF"/>
    <w:rsid w:val="618B0DA7"/>
    <w:rsid w:val="618BBBA4"/>
    <w:rsid w:val="61974A85"/>
    <w:rsid w:val="6199B52C"/>
    <w:rsid w:val="61AC0AD8"/>
    <w:rsid w:val="61AC91EF"/>
    <w:rsid w:val="61B91E02"/>
    <w:rsid w:val="61DC11A7"/>
    <w:rsid w:val="6214D64D"/>
    <w:rsid w:val="62447321"/>
    <w:rsid w:val="624F2186"/>
    <w:rsid w:val="626C24EE"/>
    <w:rsid w:val="6282FB6A"/>
    <w:rsid w:val="628B8103"/>
    <w:rsid w:val="62B3D37B"/>
    <w:rsid w:val="6326F5AD"/>
    <w:rsid w:val="63512985"/>
    <w:rsid w:val="639F4049"/>
    <w:rsid w:val="63A18331"/>
    <w:rsid w:val="63A2889C"/>
    <w:rsid w:val="63B61B0E"/>
    <w:rsid w:val="63CB462B"/>
    <w:rsid w:val="63D83BB9"/>
    <w:rsid w:val="641BA6C5"/>
    <w:rsid w:val="642D3A4C"/>
    <w:rsid w:val="64594306"/>
    <w:rsid w:val="64629518"/>
    <w:rsid w:val="6492C81E"/>
    <w:rsid w:val="64A32DB9"/>
    <w:rsid w:val="64B93406"/>
    <w:rsid w:val="64C3AC7F"/>
    <w:rsid w:val="64D15CB5"/>
    <w:rsid w:val="64F3C124"/>
    <w:rsid w:val="651EAE3A"/>
    <w:rsid w:val="65228267"/>
    <w:rsid w:val="65250545"/>
    <w:rsid w:val="652A2A4A"/>
    <w:rsid w:val="653E3104"/>
    <w:rsid w:val="6556390B"/>
    <w:rsid w:val="657199FD"/>
    <w:rsid w:val="658D17FE"/>
    <w:rsid w:val="65914AC9"/>
    <w:rsid w:val="65A5F7DF"/>
    <w:rsid w:val="65C1086B"/>
    <w:rsid w:val="65CA7B49"/>
    <w:rsid w:val="65D39E5D"/>
    <w:rsid w:val="661D1993"/>
    <w:rsid w:val="66297249"/>
    <w:rsid w:val="662BD231"/>
    <w:rsid w:val="665D8F3A"/>
    <w:rsid w:val="665FBA49"/>
    <w:rsid w:val="66777F68"/>
    <w:rsid w:val="667F7BFB"/>
    <w:rsid w:val="66B2E936"/>
    <w:rsid w:val="66B40337"/>
    <w:rsid w:val="66D9A808"/>
    <w:rsid w:val="66F0EE60"/>
    <w:rsid w:val="66F7F71C"/>
    <w:rsid w:val="6704B1E0"/>
    <w:rsid w:val="6756743D"/>
    <w:rsid w:val="6757E3C2"/>
    <w:rsid w:val="67594B2D"/>
    <w:rsid w:val="675ADC25"/>
    <w:rsid w:val="67AEB6DB"/>
    <w:rsid w:val="67B4DDF9"/>
    <w:rsid w:val="67BBBBD3"/>
    <w:rsid w:val="67E609D5"/>
    <w:rsid w:val="67E97C7B"/>
    <w:rsid w:val="67F1A89A"/>
    <w:rsid w:val="686484EA"/>
    <w:rsid w:val="6870DC64"/>
    <w:rsid w:val="688343C5"/>
    <w:rsid w:val="68AA00D8"/>
    <w:rsid w:val="68B8A24A"/>
    <w:rsid w:val="68BE3FFB"/>
    <w:rsid w:val="68D857A9"/>
    <w:rsid w:val="693374BB"/>
    <w:rsid w:val="6941F39A"/>
    <w:rsid w:val="6968C887"/>
    <w:rsid w:val="699451BC"/>
    <w:rsid w:val="69B57E8E"/>
    <w:rsid w:val="69DAEC49"/>
    <w:rsid w:val="6A586B7D"/>
    <w:rsid w:val="6A605478"/>
    <w:rsid w:val="6A608921"/>
    <w:rsid w:val="6A6B8D4B"/>
    <w:rsid w:val="6A7C83FB"/>
    <w:rsid w:val="6A8F2D8E"/>
    <w:rsid w:val="6AA79531"/>
    <w:rsid w:val="6B10F490"/>
    <w:rsid w:val="6B1DAA97"/>
    <w:rsid w:val="6B22F6DF"/>
    <w:rsid w:val="6B3FA983"/>
    <w:rsid w:val="6B447B9A"/>
    <w:rsid w:val="6B498BBA"/>
    <w:rsid w:val="6B4F0118"/>
    <w:rsid w:val="6B76BCAA"/>
    <w:rsid w:val="6B8B623C"/>
    <w:rsid w:val="6BFC5982"/>
    <w:rsid w:val="6CA02D4B"/>
    <w:rsid w:val="6CBC0C4A"/>
    <w:rsid w:val="6CC04A90"/>
    <w:rsid w:val="6CCF0692"/>
    <w:rsid w:val="6CD0777D"/>
    <w:rsid w:val="6D226A1F"/>
    <w:rsid w:val="6D26773B"/>
    <w:rsid w:val="6D403E6C"/>
    <w:rsid w:val="6D49FA09"/>
    <w:rsid w:val="6D69F694"/>
    <w:rsid w:val="6D833AD2"/>
    <w:rsid w:val="6D9829E3"/>
    <w:rsid w:val="6DB0FF59"/>
    <w:rsid w:val="6DB63774"/>
    <w:rsid w:val="6DD04490"/>
    <w:rsid w:val="6DD3AD54"/>
    <w:rsid w:val="6DD4B858"/>
    <w:rsid w:val="6DDFBE4F"/>
    <w:rsid w:val="6E009247"/>
    <w:rsid w:val="6E16A125"/>
    <w:rsid w:val="6E36653E"/>
    <w:rsid w:val="6E3882CE"/>
    <w:rsid w:val="6E3FB7FF"/>
    <w:rsid w:val="6E4F74D4"/>
    <w:rsid w:val="6E578388"/>
    <w:rsid w:val="6EDB7312"/>
    <w:rsid w:val="6EFDF2FF"/>
    <w:rsid w:val="6EFE4566"/>
    <w:rsid w:val="6F0EAABC"/>
    <w:rsid w:val="6F290722"/>
    <w:rsid w:val="6F5BD1AD"/>
    <w:rsid w:val="6F7A9ED3"/>
    <w:rsid w:val="6F95E87D"/>
    <w:rsid w:val="6F970F2B"/>
    <w:rsid w:val="6FB88714"/>
    <w:rsid w:val="6FD84820"/>
    <w:rsid w:val="70202C31"/>
    <w:rsid w:val="7044EFA0"/>
    <w:rsid w:val="70930BD4"/>
    <w:rsid w:val="7098FDB3"/>
    <w:rsid w:val="70A45E53"/>
    <w:rsid w:val="70B5D056"/>
    <w:rsid w:val="70CB3D4C"/>
    <w:rsid w:val="7114C1C9"/>
    <w:rsid w:val="711A5405"/>
    <w:rsid w:val="71230E02"/>
    <w:rsid w:val="71266FCE"/>
    <w:rsid w:val="713A480D"/>
    <w:rsid w:val="71709F37"/>
    <w:rsid w:val="719AF5B2"/>
    <w:rsid w:val="71A79D02"/>
    <w:rsid w:val="71DBF4F1"/>
    <w:rsid w:val="71EC2D2C"/>
    <w:rsid w:val="723966C5"/>
    <w:rsid w:val="72421E8C"/>
    <w:rsid w:val="7262F885"/>
    <w:rsid w:val="726939CA"/>
    <w:rsid w:val="726B9B06"/>
    <w:rsid w:val="7272CB8F"/>
    <w:rsid w:val="7284CC23"/>
    <w:rsid w:val="729009A6"/>
    <w:rsid w:val="7293AC4A"/>
    <w:rsid w:val="72996C1D"/>
    <w:rsid w:val="72A3F595"/>
    <w:rsid w:val="72BEEF09"/>
    <w:rsid w:val="7351F648"/>
    <w:rsid w:val="73679249"/>
    <w:rsid w:val="737C9062"/>
    <w:rsid w:val="737D4BC4"/>
    <w:rsid w:val="73E63251"/>
    <w:rsid w:val="73F98EDC"/>
    <w:rsid w:val="73FEF7E3"/>
    <w:rsid w:val="742A97D0"/>
    <w:rsid w:val="742FA069"/>
    <w:rsid w:val="746060DA"/>
    <w:rsid w:val="74D90C23"/>
    <w:rsid w:val="74DF3DC4"/>
    <w:rsid w:val="74F4E14B"/>
    <w:rsid w:val="751860C3"/>
    <w:rsid w:val="7551885D"/>
    <w:rsid w:val="75551607"/>
    <w:rsid w:val="75B38A06"/>
    <w:rsid w:val="75BB339D"/>
    <w:rsid w:val="763959F4"/>
    <w:rsid w:val="7651E09F"/>
    <w:rsid w:val="7675047B"/>
    <w:rsid w:val="76A72ED5"/>
    <w:rsid w:val="76CB017D"/>
    <w:rsid w:val="76DE3E8A"/>
    <w:rsid w:val="76EEC7B4"/>
    <w:rsid w:val="76EED812"/>
    <w:rsid w:val="774673AE"/>
    <w:rsid w:val="774A4134"/>
    <w:rsid w:val="774E8B27"/>
    <w:rsid w:val="7761D7A8"/>
    <w:rsid w:val="77765A2A"/>
    <w:rsid w:val="7795DA04"/>
    <w:rsid w:val="77985D11"/>
    <w:rsid w:val="77A45B33"/>
    <w:rsid w:val="77C57977"/>
    <w:rsid w:val="77CD9E3C"/>
    <w:rsid w:val="77CF3412"/>
    <w:rsid w:val="77DC500D"/>
    <w:rsid w:val="77E02C2F"/>
    <w:rsid w:val="781FDD5B"/>
    <w:rsid w:val="78552FD1"/>
    <w:rsid w:val="78A82011"/>
    <w:rsid w:val="78E6FCDB"/>
    <w:rsid w:val="78E72B40"/>
    <w:rsid w:val="78F64866"/>
    <w:rsid w:val="79191DE6"/>
    <w:rsid w:val="792A8662"/>
    <w:rsid w:val="793F8ED9"/>
    <w:rsid w:val="7977305A"/>
    <w:rsid w:val="79E451A2"/>
    <w:rsid w:val="7A0C51EF"/>
    <w:rsid w:val="7A1AF659"/>
    <w:rsid w:val="7A2E917F"/>
    <w:rsid w:val="7A439835"/>
    <w:rsid w:val="7A49D0F2"/>
    <w:rsid w:val="7AD7458D"/>
    <w:rsid w:val="7B05F962"/>
    <w:rsid w:val="7B091691"/>
    <w:rsid w:val="7B29C9B6"/>
    <w:rsid w:val="7B381F24"/>
    <w:rsid w:val="7B63C25C"/>
    <w:rsid w:val="7B6BC10F"/>
    <w:rsid w:val="7BC1C5E5"/>
    <w:rsid w:val="7BCC25A8"/>
    <w:rsid w:val="7BE30862"/>
    <w:rsid w:val="7C23E9CC"/>
    <w:rsid w:val="7C2DBF57"/>
    <w:rsid w:val="7C3A1898"/>
    <w:rsid w:val="7C50BEA8"/>
    <w:rsid w:val="7C6E368E"/>
    <w:rsid w:val="7C72818E"/>
    <w:rsid w:val="7C9A63B9"/>
    <w:rsid w:val="7CB82DB9"/>
    <w:rsid w:val="7CBBEB53"/>
    <w:rsid w:val="7CD12BF6"/>
    <w:rsid w:val="7CD3EF85"/>
    <w:rsid w:val="7CDCC3C5"/>
    <w:rsid w:val="7D1F5FA9"/>
    <w:rsid w:val="7D2372A8"/>
    <w:rsid w:val="7D2F0976"/>
    <w:rsid w:val="7D5434E7"/>
    <w:rsid w:val="7D64A0DF"/>
    <w:rsid w:val="7D801B8D"/>
    <w:rsid w:val="7D8B9775"/>
    <w:rsid w:val="7DB9B0D9"/>
    <w:rsid w:val="7DC32182"/>
    <w:rsid w:val="7DDA1525"/>
    <w:rsid w:val="7E2F861D"/>
    <w:rsid w:val="7E3DDADE"/>
    <w:rsid w:val="7E5A141C"/>
    <w:rsid w:val="7E60D5D5"/>
    <w:rsid w:val="7E69192B"/>
    <w:rsid w:val="7E789426"/>
    <w:rsid w:val="7E908941"/>
    <w:rsid w:val="7EEC672F"/>
    <w:rsid w:val="7F05E1E8"/>
    <w:rsid w:val="7F486898"/>
    <w:rsid w:val="7F8FFFE7"/>
    <w:rsid w:val="7FD7B817"/>
    <w:rsid w:val="7FFEB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1096E996"/>
  <w15:chartTrackingRefBased/>
  <w15:docId w15:val="{3CC32819-BB94-4902-B46B-9CA25A72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6C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6C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6C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4E7"/>
  </w:style>
  <w:style w:type="paragraph" w:styleId="Footer">
    <w:name w:val="footer"/>
    <w:basedOn w:val="Normal"/>
    <w:link w:val="Foot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4E7"/>
  </w:style>
  <w:style w:type="character" w:styleId="LineNumber">
    <w:name w:val="line number"/>
    <w:basedOn w:val="DefaultParagraphFont"/>
    <w:uiPriority w:val="99"/>
    <w:semiHidden/>
    <w:unhideWhenUsed/>
    <w:rsid w:val="00957C77"/>
  </w:style>
  <w:style w:type="paragraph" w:styleId="BalloonText">
    <w:name w:val="Balloon Text"/>
    <w:basedOn w:val="Normal"/>
    <w:link w:val="BalloonTextChar"/>
    <w:uiPriority w:val="99"/>
    <w:semiHidden/>
    <w:unhideWhenUsed/>
    <w:rsid w:val="00DB3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77D"/>
    <w:rPr>
      <w:b/>
      <w:bCs/>
      <w:sz w:val="20"/>
      <w:szCs w:val="20"/>
    </w:rPr>
  </w:style>
  <w:style w:type="character" w:customStyle="1" w:styleId="citation-doi">
    <w:name w:val="citation-doi"/>
    <w:basedOn w:val="DefaultParagraphFont"/>
    <w:rsid w:val="003E277D"/>
  </w:style>
  <w:style w:type="character" w:customStyle="1" w:styleId="secondary-date">
    <w:name w:val="secondary-date"/>
    <w:basedOn w:val="DefaultParagraphFont"/>
    <w:rsid w:val="003E277D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5FA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5FA7"/>
  </w:style>
  <w:style w:type="character" w:customStyle="1" w:styleId="EndNoteBibliographyTitleChar">
    <w:name w:val="EndNote Bibliography Title Char"/>
    <w:basedOn w:val="ListParagraphChar"/>
    <w:link w:val="EndNoteBibliographyTitle"/>
    <w:rsid w:val="006B5F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5FA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B5FA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10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FBA0E-629B-4865-B424-3FAD2FB68E73}">
  <ds:schemaRefs>
    <ds:schemaRef ds:uri="http://schemas.microsoft.com/office/2006/documentManagement/types"/>
    <ds:schemaRef ds:uri="http://schemas.microsoft.com/office/infopath/2007/PartnerControls"/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9F18F96-12B3-415B-A7A0-9C1AF23B0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6AAD00-D2C4-4218-BB2E-3400683227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8B0BC9-263E-449A-8D9F-252A9FCEA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Links>
    <vt:vector size="12" baseType="variant">
      <vt:variant>
        <vt:i4>7995421</vt:i4>
      </vt:variant>
      <vt:variant>
        <vt:i4>3</vt:i4>
      </vt:variant>
      <vt:variant>
        <vt:i4>0</vt:i4>
      </vt:variant>
      <vt:variant>
        <vt:i4>5</vt:i4>
      </vt:variant>
      <vt:variant>
        <vt:lpwstr>mailto:n.j.stonehouse@leeds.ac.uk</vt:lpwstr>
      </vt:variant>
      <vt:variant>
        <vt:lpwstr/>
      </vt:variant>
      <vt:variant>
        <vt:i4>6094905</vt:i4>
      </vt:variant>
      <vt:variant>
        <vt:i4>0</vt:i4>
      </vt:variant>
      <vt:variant>
        <vt:i4>0</vt:i4>
      </vt:variant>
      <vt:variant>
        <vt:i4>5</vt:i4>
      </vt:variant>
      <vt:variant>
        <vt:lpwstr>mailto:m.r.herod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ierce [bs13dmp]</dc:creator>
  <cp:keywords/>
  <dc:description/>
  <cp:lastModifiedBy>Morgan Herod</cp:lastModifiedBy>
  <cp:revision>8</cp:revision>
  <dcterms:created xsi:type="dcterms:W3CDTF">2023-01-25T14:54:00Z</dcterms:created>
  <dcterms:modified xsi:type="dcterms:W3CDTF">2023-01-25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